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83ADF9" w14:textId="5380C0B4" w:rsidR="00C01627" w:rsidRPr="00520F34" w:rsidRDefault="00223965" w:rsidP="00C0162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520F3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D270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520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627" w:rsidRPr="00520F34">
        <w:rPr>
          <w:rFonts w:ascii="Times New Roman" w:hAnsi="Times New Roman" w:cs="Times New Roman"/>
          <w:b/>
          <w:sz w:val="24"/>
          <w:szCs w:val="24"/>
          <w:lang w:val="en-US"/>
        </w:rPr>
        <w:t>Table. Mean (SD) weight,</w:t>
      </w:r>
      <w:r w:rsidR="00DF5236" w:rsidRPr="00520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F6289" w:rsidRPr="00520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ight-for-age Z-score (WAZ), </w:t>
      </w:r>
      <w:r w:rsidR="00F10A7D" w:rsidRPr="00520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DF6289" w:rsidRPr="00520F34">
        <w:rPr>
          <w:rFonts w:ascii="Times New Roman" w:hAnsi="Times New Roman" w:cs="Times New Roman"/>
          <w:b/>
          <w:sz w:val="24"/>
          <w:szCs w:val="24"/>
          <w:lang w:val="en-US"/>
        </w:rPr>
        <w:t>weight-for-height Z-score (WHZ)</w:t>
      </w:r>
      <w:r w:rsidR="00F10A7D" w:rsidRPr="00520F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627" w:rsidRPr="00520F34">
        <w:rPr>
          <w:rFonts w:ascii="Times New Roman" w:hAnsi="Times New Roman" w:cs="Times New Roman"/>
          <w:b/>
          <w:sz w:val="24"/>
          <w:szCs w:val="24"/>
          <w:lang w:val="en-US"/>
        </w:rPr>
        <w:t>by intervention group at one, six, 12, 24, 36, 48, and 60 months of age</w:t>
      </w:r>
      <w:r w:rsidR="00D010F8" w:rsidRPr="00520F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010F8"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934" w:type="dxa"/>
        <w:tblInd w:w="-90" w:type="dxa"/>
        <w:tblBorders>
          <w:top w:val="single" w:sz="4" w:space="0" w:color="5B9BD5" w:themeColor="accent1"/>
          <w:bottom w:val="single" w:sz="4" w:space="0" w:color="5B9BD5" w:themeColor="accent1"/>
          <w:insideH w:val="single" w:sz="4" w:space="0" w:color="5B9BD5" w:themeColor="accent1"/>
          <w:insideV w:val="single" w:sz="4" w:space="0" w:color="5B9BD5" w:themeColor="accent1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871"/>
        <w:gridCol w:w="1080"/>
        <w:gridCol w:w="1170"/>
        <w:gridCol w:w="1080"/>
        <w:gridCol w:w="810"/>
        <w:gridCol w:w="1710"/>
        <w:gridCol w:w="850"/>
        <w:gridCol w:w="1701"/>
        <w:gridCol w:w="851"/>
        <w:gridCol w:w="1701"/>
        <w:gridCol w:w="850"/>
      </w:tblGrid>
      <w:tr w:rsidR="00C01627" w:rsidRPr="000B0C67" w14:paraId="133B9328" w14:textId="77777777" w:rsidTr="00C01627">
        <w:trPr>
          <w:trHeight w:val="20"/>
          <w:tblHeader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B5E09A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Outcome</w:t>
            </w:r>
          </w:p>
        </w:tc>
        <w:tc>
          <w:tcPr>
            <w:tcW w:w="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F766828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ge</w:t>
            </w:r>
          </w:p>
        </w:tc>
        <w:tc>
          <w:tcPr>
            <w:tcW w:w="4140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C86BC2B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ean (SD)</w:t>
            </w:r>
          </w:p>
        </w:tc>
        <w:tc>
          <w:tcPr>
            <w:tcW w:w="25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7ED9E34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control group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1DB0FE7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AZI-SP and monthly SP group</w:t>
            </w:r>
          </w:p>
        </w:tc>
        <w:tc>
          <w:tcPr>
            <w:tcW w:w="255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BFDD0AF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mparison between monthly SP and control group</w:t>
            </w:r>
          </w:p>
        </w:tc>
      </w:tr>
      <w:tr w:rsidR="00C01627" w:rsidRPr="00520F34" w14:paraId="5B4508CF" w14:textId="77777777" w:rsidTr="00C01627">
        <w:trPr>
          <w:trHeight w:val="20"/>
          <w:tblHeader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F89273E" w14:textId="77777777" w:rsidR="00C01627" w:rsidRPr="00520F34" w:rsidRDefault="00C01627" w:rsidP="00C01627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BB35AD3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2AB040AC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Control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6ADCF3D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Monthly SP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14F43F50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AZI-SP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792DA5F8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sz w:val="18"/>
                <w:szCs w:val="18"/>
                <w:lang w:val="en-US" w:eastAsia="fi-FI"/>
              </w:rPr>
              <w:t>Overall p-value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74506FD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E2A0754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0D67FF2E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9B53D22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8F72EBF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 xml:space="preserve">Difference in means </w:t>
            </w: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br/>
              <w:t>(95% CI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DC936B7" w14:textId="77777777" w:rsidR="00C01627" w:rsidRPr="00520F34" w:rsidRDefault="00C0162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eastAsia="fi-FI"/>
              </w:rPr>
              <w:t>P-value</w:t>
            </w:r>
          </w:p>
        </w:tc>
      </w:tr>
      <w:tr w:rsidR="00EB7317" w:rsidRPr="00520F34" w14:paraId="3B2CCC79" w14:textId="77777777" w:rsidTr="00C01627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6FD0A2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ean (SD) weight (kg)</w:t>
            </w: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A38BC1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3527BC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96 (0.6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1421FC0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03 (0.6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C8FB64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08 (0.5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6101B8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8BDA3F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0.04 to 0.2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54053AB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D6841D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03 to 0.1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9720D4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D34C1D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1 to 0.1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1BF257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4</w:t>
            </w:r>
          </w:p>
        </w:tc>
      </w:tr>
      <w:tr w:rsidR="00EB7317" w:rsidRPr="00520F34" w14:paraId="40BEA7F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93D531" w14:textId="7777777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669DF5" w14:textId="0D40F9DE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C67BB9" w14:textId="7C4883C8" w:rsidR="00EB7317" w:rsidRPr="00520F34" w:rsidRDefault="00995B76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853921" w14:textId="04F497F4" w:rsidR="00EB7317" w:rsidRPr="00520F34" w:rsidRDefault="00995B76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ED876C" w14:textId="36762EB4" w:rsidR="00EB7317" w:rsidRPr="00520F34" w:rsidRDefault="00995B76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710B4E" w14:textId="6C50C166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CB9DB5" w14:textId="2D4BF6D7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6DF195" w14:textId="58C373A6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D9D040" w14:textId="58729E71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216E909" w14:textId="563919AF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3F6EA8A" w14:textId="5426890F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2909C08" w14:textId="2D635CCC" w:rsidR="00EB7317" w:rsidRPr="00520F34" w:rsidRDefault="00EB7317" w:rsidP="00C01627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2</w:t>
            </w:r>
          </w:p>
        </w:tc>
      </w:tr>
      <w:tr w:rsidR="00EB7317" w:rsidRPr="00520F34" w14:paraId="62CEDA0A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7BB07FF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2EA405" w14:textId="79B7971B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571A40" w14:textId="5A41AE99" w:rsidR="00EB7317" w:rsidRPr="00520F34" w:rsidRDefault="00E75AAD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.9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FF32FA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0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96D933" w14:textId="7465E1A0" w:rsidR="00EB7317" w:rsidRPr="00520F34" w:rsidRDefault="00E75AAD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.02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FF32FA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2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174C19" w14:textId="6F659BC2" w:rsidR="00EB7317" w:rsidRPr="00520F34" w:rsidRDefault="00E75AAD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.0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FF32FA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2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CF3B5D" w14:textId="722E9037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254849" w14:textId="6A8824DA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52E8C4" w14:textId="1CC5E5D8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4B895A5" w14:textId="4528E241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0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51D11A" w14:textId="2013BB72" w:rsidR="00EB7317" w:rsidRPr="00520F34" w:rsidRDefault="00E964A0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5CFBD85" w14:textId="653DB17E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DA66073" w14:textId="23229029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5</w:t>
            </w:r>
          </w:p>
        </w:tc>
      </w:tr>
      <w:tr w:rsidR="00EB7317" w:rsidRPr="00520F34" w14:paraId="6DD990D4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0AD01C4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29A4CE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A43C32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05 (0.9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A5F6F9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12 (1.0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0079C2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24 (0.97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4C01D6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EF3A0C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 (0.05 to 0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92A6E4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194C14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2 to 0.2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88472D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1F4DC1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8 to 0.2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F6DF18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5</w:t>
            </w:r>
          </w:p>
        </w:tc>
      </w:tr>
      <w:tr w:rsidR="00EB7317" w:rsidRPr="00520F34" w14:paraId="1B1264D1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C1A31E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A9BBFEB" w14:textId="67BEDDC2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1E7B41" w14:textId="6EEA78AB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06B4122" w14:textId="34242AB0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DAE8AFE" w14:textId="6A86716F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1723B7" w14:textId="1DCEF3F2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EC1FD9E" w14:textId="4866E8B5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0.0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2B83F1" w14:textId="2E768F86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71A3F8" w14:textId="546DB6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AC3ED5" w14:textId="7F3B5DA1" w:rsidR="00EB7317" w:rsidRPr="00520F34" w:rsidRDefault="00212E73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212E73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0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F32DC6" w14:textId="160764D8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32FC7D7" w14:textId="1EFA19A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8</w:t>
            </w:r>
          </w:p>
        </w:tc>
      </w:tr>
      <w:tr w:rsidR="00EB7317" w:rsidRPr="00520F34" w14:paraId="6541FF17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167FB5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2E4030" w14:textId="3A82F8EE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61279D" w14:textId="59C6B61F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0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3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397207" w14:textId="7BD70ECD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0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0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D82EAA" w14:textId="07B69CF2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.2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7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830B78" w14:textId="504590C9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5BE104" w14:textId="0997D0FE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4D46258" w14:textId="58129675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CDA89A" w14:textId="52969B30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CA0598" w14:textId="455A9334" w:rsidR="00EB7317" w:rsidRPr="00520F34" w:rsidRDefault="00E964A0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F45768E" w14:textId="1A6DB36C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E1F35D" w14:textId="697BA07B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50</w:t>
            </w:r>
          </w:p>
        </w:tc>
      </w:tr>
      <w:tr w:rsidR="00EB7317" w:rsidRPr="00520F34" w14:paraId="0607C32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E96118C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E2BFD80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A908F1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36 (1.08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C8DFB0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46 (1.1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3A507B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50 (1.08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82E6E1B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42B92D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 (-0.02 to 0.3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C6FC78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04AA8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2 to 0.2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CCD84F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934145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7 to 0.2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C3B9D21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7</w:t>
            </w:r>
          </w:p>
        </w:tc>
      </w:tr>
      <w:tr w:rsidR="00EB7317" w:rsidRPr="00520F34" w14:paraId="49A3FD12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86C6584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7F1CD8" w14:textId="5075C759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4826488" w14:textId="42BAA4D0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579BFB" w14:textId="0D519236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107DF94" w14:textId="0D62E282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618D9C0" w14:textId="239069EE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66824D" w14:textId="0A6EE64A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A19F03" w14:textId="5D65DDC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5E042A" w14:textId="7C15604F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D2A370" w14:textId="1E3E9353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9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D4D3E8" w14:textId="65F3743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7D24B6B" w14:textId="787E7C4A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7</w:t>
            </w:r>
          </w:p>
        </w:tc>
      </w:tr>
      <w:tr w:rsidR="00EB7317" w:rsidRPr="00520F34" w14:paraId="437FBE3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639FF67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07E0B8" w14:textId="7EAF3293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B44C590" w14:textId="5DBC439A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35 (1.0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5C1387" w14:textId="5A7E06DF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4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0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6629A9" w14:textId="3E251FDF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.48 (1.08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592FE9" w14:textId="07623088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0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8FA655" w14:textId="6BF20BF4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EECD68E" w14:textId="162ED023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EEFF0F6" w14:textId="7D737D56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5FBCC16" w14:textId="37EDD8B9" w:rsidR="00EB7317" w:rsidRPr="00520F34" w:rsidRDefault="00E964A0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5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D11CBE" w14:textId="506CEBC0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C487A11" w14:textId="7C00D9CC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7</w:t>
            </w:r>
          </w:p>
        </w:tc>
      </w:tr>
      <w:tr w:rsidR="00EB7317" w:rsidRPr="00520F34" w14:paraId="462A9FB7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2D644B5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116C948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2349239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17 (1.1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DA37A0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33 (1.3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94C155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30 (1.2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C999F1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9239801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05 to 0.3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8B35F4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A1B870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22 to 0.1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2DA8FB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B88E9C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-0.03 to 0.3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443C007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5</w:t>
            </w:r>
          </w:p>
        </w:tc>
      </w:tr>
      <w:tr w:rsidR="00EB7317" w:rsidRPr="00520F34" w14:paraId="25A8B535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C736CC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8DEA08" w14:textId="68F07518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57F80A" w14:textId="2598543E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D38E3F" w14:textId="5FE49F25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04CEF9" w14:textId="60BA395D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84CFE5" w14:textId="10AAD28B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2848D4" w14:textId="0BF0CC3F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7EAF2D" w14:textId="1E673722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133A18" w14:textId="14EDCFB0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 (-0.2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A8A860" w14:textId="0FF8650F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5035E1" w14:textId="358BAF1D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 (-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2FCBC2" w14:textId="31940875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9</w:t>
            </w:r>
          </w:p>
        </w:tc>
      </w:tr>
      <w:tr w:rsidR="00EB7317" w:rsidRPr="00520F34" w14:paraId="0262289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B13B6F5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E5E90B8" w14:textId="7FDDB91D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CE2DA21" w14:textId="440BF8A8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1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1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D7046C" w14:textId="68CE4B38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3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3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D17462" w14:textId="475C7E1F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.33 (1.23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26AA293" w14:textId="70AC5C4D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FEBCC7A" w14:textId="38192E66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4102D74" w14:textId="08CE5D34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BAC7967" w14:textId="13BED6EE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2BA6273" w14:textId="7F99154B" w:rsidR="00EB7317" w:rsidRPr="00520F34" w:rsidRDefault="00E964A0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5F9D55" w14:textId="3A1C6413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 (-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23B1A0" w14:textId="4C785134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3</w:t>
            </w:r>
          </w:p>
        </w:tc>
      </w:tr>
      <w:tr w:rsidR="00EB7317" w:rsidRPr="00520F34" w14:paraId="0305B2BD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C3DFAC8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0CAB98D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C3D2978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03 (1.4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16CB2DD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12 (1.4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216B30E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13 (1.4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E01A24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5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F57D33D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12 to 0.3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74F7DE3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9D462D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21 to 0.2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F9A2EF2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07EAD4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13 to 0.3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C8BCF3" w14:textId="77777777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4</w:t>
            </w:r>
          </w:p>
        </w:tc>
      </w:tr>
      <w:tr w:rsidR="00EB7317" w:rsidRPr="00520F34" w14:paraId="46546D2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333794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E7F68A" w14:textId="417ADAE0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4E9FACE" w14:textId="63378657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476F40" w14:textId="6429A479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283CFDB" w14:textId="2C97B33D" w:rsidR="00EB7317" w:rsidRPr="00520F34" w:rsidRDefault="00995B76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5C9C3BA" w14:textId="48D232D0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3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666EC5" w14:textId="73D5364F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CB437E1" w14:textId="4B85E7C9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8D0BB69" w14:textId="45E2EED3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AB26A9B" w14:textId="35AFE8E4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9B0B6BD" w14:textId="0D6A9B6D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1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B5F6938" w14:textId="68FB4D2B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5</w:t>
            </w:r>
          </w:p>
        </w:tc>
      </w:tr>
      <w:tr w:rsidR="00EB7317" w:rsidRPr="00520F34" w14:paraId="6AE9887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DEFEA53" w14:textId="77777777" w:rsidR="00EB7317" w:rsidRPr="00520F34" w:rsidRDefault="00EB7317" w:rsidP="00EC0C0F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7FD30DE" w14:textId="3CB96D53" w:rsidR="00EB7317" w:rsidRPr="00520F34" w:rsidRDefault="00EB7317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7488FC3" w14:textId="51AD3BE1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0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37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5C000E3" w14:textId="6C218696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</w:t>
            </w:r>
            <w:r w:rsidR="006E224B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0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1.47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EEBE2A" w14:textId="657C6284" w:rsidR="00EB7317" w:rsidRPr="00520F34" w:rsidRDefault="00FF32FA" w:rsidP="006E224B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11 (1.47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1FF7D" w14:textId="1807DEBC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2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B33B06" w14:textId="259EC7E1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8EC3323" w14:textId="6047453A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872BD5F" w14:textId="1CAAF3A9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2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D7E8C9" w14:textId="39CAFF1D" w:rsidR="00EB7317" w:rsidRPr="00520F34" w:rsidRDefault="00E964A0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A0A49DA" w14:textId="23C9BB6F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1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7BFFA14" w14:textId="3C095D91" w:rsidR="00EB7317" w:rsidRPr="00520F34" w:rsidRDefault="009721E9" w:rsidP="00EC0C0F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4</w:t>
            </w:r>
          </w:p>
        </w:tc>
      </w:tr>
      <w:tr w:rsidR="00520F34" w:rsidRPr="00520F34" w14:paraId="74582D3C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25F83B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B0BA95" w14:textId="310101C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F2ED73" w14:textId="1DF4D54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02 (1.39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F8C3069" w14:textId="31A0510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12 (1.49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02A31F7" w14:textId="6E4DF71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.13 (1.44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CBBA75" w14:textId="2A67A248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BCD95F" w14:textId="5DEF921E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6EBD434" w14:textId="1568DBC2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8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0387555" w14:textId="1166DE77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F9F853" w14:textId="0F544620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1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B855B5" w14:textId="3BA68117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BCB428" w14:textId="6838972F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8</w:t>
            </w:r>
          </w:p>
        </w:tc>
      </w:tr>
      <w:tr w:rsidR="00520F34" w:rsidRPr="00520F34" w14:paraId="1E4688B5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CA6A4E6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010D3C9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99BABF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7 (1.56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9E224E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7 (1.65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196D9E9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85 (1.72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3295BE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8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A7422F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18 to 0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A2ECB4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5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5F87E4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18 to 0.33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DECE8C7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2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AB07E9" w14:textId="5B1C9EB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25 to 0.25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5B6BE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00</w:t>
            </w:r>
          </w:p>
        </w:tc>
      </w:tr>
      <w:tr w:rsidR="00520F34" w:rsidRPr="00520F34" w14:paraId="2F0ADB3B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FA435D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BF730E3" w14:textId="75C3612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1B2FBC" w14:textId="52C3F99C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30CC6" w14:textId="434BB654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0DDAB9" w14:textId="4A9E9A7E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58CE064" w14:textId="56C2A69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895FD4" w14:textId="5BAAE71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1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92E1977" w14:textId="118B58F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93AEB7" w14:textId="3E0CCCD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4A27D11" w14:textId="636F03E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A4E62B" w14:textId="236F46B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4 (-0.2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1ED629" w14:textId="5AF4E0A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36</w:t>
            </w:r>
          </w:p>
        </w:tc>
      </w:tr>
      <w:tr w:rsidR="00520F34" w:rsidRPr="00520F34" w14:paraId="7E8CBB56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D4E3E0F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DAFC7FA" w14:textId="5367CD8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97857C" w14:textId="051788A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8 (1.54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E89A59" w14:textId="08E9A17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6 (1.68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C7619ED" w14:textId="1065DCD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82 (1.7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9CD91E2" w14:textId="587B571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E625D73" w14:textId="7F1D014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2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A7D028" w14:textId="4DC2FFC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6E95E08" w14:textId="46B5300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1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1C92809" w14:textId="212FD6F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118D8E" w14:textId="40B88A3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2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570417A" w14:textId="25005B0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99</w:t>
            </w:r>
          </w:p>
        </w:tc>
      </w:tr>
      <w:tr w:rsidR="00520F34" w:rsidRPr="00520F34" w14:paraId="17780A40" w14:textId="77777777" w:rsidTr="00C01627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7FBC029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007D0B8" w14:textId="62C9A09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EE502" w14:textId="2B5D8F7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7 (1.55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004401E" w14:textId="7087201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78 (1.63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E1C6FD4" w14:textId="60CB0D2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3.85 (1.71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3FAE2F2" w14:textId="3CD8584F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9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AE137D4" w14:textId="0EA5CAF4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2798A9" w14:textId="71E94A0F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3183A4D" w14:textId="668DEA65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816A93" w14:textId="752CC21D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6E251A2" w14:textId="7D2775F9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629197" w14:textId="1E6220E8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6</w:t>
            </w:r>
          </w:p>
        </w:tc>
      </w:tr>
      <w:tr w:rsidR="00520F34" w:rsidRPr="00520F34" w14:paraId="0862598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CAC976A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439A895" w14:textId="439B7A2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052543" w14:textId="3EAA078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5 (1.61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773399A" w14:textId="1BEFAC5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32 (1.72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A75C6FB" w14:textId="54B29D4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49 (1.86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35F434E" w14:textId="6349992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6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8A5E30C" w14:textId="1985ECA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 (-0.04 to 0.5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F0429C9" w14:textId="41D56B7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C3E97A" w14:textId="7401175C" w:rsidR="00520F34" w:rsidRPr="00520F34" w:rsidRDefault="00520F34" w:rsidP="00A87319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-0.11 to 0.45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FE09E8B" w14:textId="0FFFDEF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72F47A9" w14:textId="66192A2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20 to 0.33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DD0054" w14:textId="6E7403F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1</w:t>
            </w:r>
          </w:p>
        </w:tc>
      </w:tr>
      <w:tr w:rsidR="00520F34" w:rsidRPr="00520F34" w14:paraId="6475055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D84695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188962" w14:textId="6A29929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B5B6AD7" w14:textId="4199B5C8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D1E85B6" w14:textId="40DF839C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6FC5528" w14:textId="59C8DC39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95BC8A7" w14:textId="21D0DA6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7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12DA8CD" w14:textId="214AB8F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 (-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FB19D4F" w14:textId="486414E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BECBB90" w14:textId="529CA8D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03E45151" w14:textId="1582129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7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69104745" w14:textId="7D0BEA1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1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08B20C5" w14:textId="4A6053A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8</w:t>
            </w:r>
          </w:p>
        </w:tc>
      </w:tr>
      <w:tr w:rsidR="00520F34" w:rsidRPr="00520F34" w14:paraId="2EF6E97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85A203C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4938AE5" w14:textId="449C8BF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4438A7" w14:textId="20DB928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7 (1.62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33E20C2" w14:textId="61AC0A5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32 (1.7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17B6DE6" w14:textId="7AC00BB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45 (1.86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733C59B" w14:textId="4B07174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1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83095DD" w14:textId="7C19E57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AF20EDC" w14:textId="37D439C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4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330E403" w14:textId="79F46A5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 (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9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5A83BFB" w14:textId="3D5BF9F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6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211CD73" w14:textId="0B3FA16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2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0037045" w14:textId="5242950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3</w:t>
            </w:r>
          </w:p>
        </w:tc>
      </w:tr>
      <w:tr w:rsidR="00520F34" w:rsidRPr="00520F34" w14:paraId="1ED8BD20" w14:textId="77777777" w:rsidTr="00F37AB6">
        <w:trPr>
          <w:trHeight w:val="20"/>
        </w:trPr>
        <w:tc>
          <w:tcPr>
            <w:tcW w:w="1260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2F745CC" w14:textId="77777777" w:rsidR="00520F34" w:rsidRPr="00520F34" w:rsidRDefault="00520F34" w:rsidP="00520F34">
            <w:pPr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333D65DF" w14:textId="4F21078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5579EFC8" w14:textId="43D7A73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25 (1.60)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1F0A858" w14:textId="10E6182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32 (1.71)</w:t>
            </w:r>
          </w:p>
        </w:tc>
        <w:tc>
          <w:tcPr>
            <w:tcW w:w="10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487705E5" w14:textId="235D42C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5.48 (1.85)</w:t>
            </w:r>
          </w:p>
        </w:tc>
        <w:tc>
          <w:tcPr>
            <w:tcW w:w="8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929F870" w14:textId="0A65364D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4</w:t>
            </w:r>
          </w:p>
        </w:tc>
        <w:tc>
          <w:tcPr>
            <w:tcW w:w="171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A2C96C8" w14:textId="70B865C2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BA17C68" w14:textId="0F7075C7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3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D2E5E1A" w14:textId="3254CB59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16DCC764" w14:textId="2DABB03F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9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2EDA06CB" w14:textId="66CAE374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center"/>
          </w:tcPr>
          <w:p w14:paraId="7D436DD0" w14:textId="391CA115" w:rsidR="00520F34" w:rsidRPr="00520F34" w:rsidRDefault="00E92EE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E92EE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1</w:t>
            </w:r>
          </w:p>
        </w:tc>
      </w:tr>
      <w:tr w:rsidR="00520F34" w:rsidRPr="00520F34" w14:paraId="1029D9EC" w14:textId="77777777" w:rsidTr="00E75AAD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39279" w14:textId="7C5E817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ean (SD) WAZ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6F5C4" w14:textId="0C8382F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F1074" w14:textId="73604A0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87 (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73172" w14:textId="5004B1F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8 (1.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0AD44" w14:textId="5F2CAFF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9 (0.9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3F526" w14:textId="50668E8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9EED" w14:textId="097608E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 (0.14 to 0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C810" w14:textId="103FC96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0B8BE" w14:textId="7A1D4AB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 (0.04 to 0.3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C544B" w14:textId="50C7CBA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ACA71" w14:textId="1BDBE39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5 to 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1B01" w14:textId="5DB6D43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2</w:t>
            </w:r>
          </w:p>
        </w:tc>
      </w:tr>
      <w:tr w:rsidR="00520F34" w:rsidRPr="00520F34" w14:paraId="1489756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DD1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2C712" w14:textId="4D9EF2D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BB49C" w14:textId="09B56DC6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CB1EB" w14:textId="1040EA19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57C5" w14:textId="25617828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DDA6A" w14:textId="7CC834F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D0AD" w14:textId="4F150A5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 (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6838" w14:textId="4CB76BB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5116C" w14:textId="0EDCE93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A375A" w14:textId="423810E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A2660" w14:textId="29FD40E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10EF" w14:textId="621966E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1</w:t>
            </w:r>
          </w:p>
        </w:tc>
      </w:tr>
      <w:tr w:rsidR="00520F34" w:rsidRPr="00520F34" w14:paraId="6A17A1D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5AE30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80D0E" w14:textId="65D5E1C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98C9C" w14:textId="0723A880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7 (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3EAD4" w14:textId="761FF9E8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7 (1.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4B3A6" w14:textId="02C8D444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CE6E8" w14:textId="6E1C8CA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33902" w14:textId="2F69F86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 (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EDCB0" w14:textId="3C58ECC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53969" w14:textId="0961367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 (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83315" w14:textId="6831330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C8079" w14:textId="0637362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9859C" w14:textId="2F7526A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2</w:t>
            </w:r>
          </w:p>
        </w:tc>
      </w:tr>
      <w:tr w:rsidR="00520F34" w:rsidRPr="00520F34" w14:paraId="7FDC025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A667B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A6A02" w14:textId="695615C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182CD" w14:textId="3180805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9 (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3D586" w14:textId="29C7B3E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74 (1.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37AD5" w14:textId="6D4CED1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5 (1.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BE84F" w14:textId="3B30A58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C21FB" w14:textId="544C31E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 (0.08 to 0.4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0475E" w14:textId="0A22FAF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A8EE" w14:textId="7B02378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 (0.03 to 0.3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38CBF" w14:textId="1F1954E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B76DF" w14:textId="29DA8BA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2 to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09AE" w14:textId="402CD49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7</w:t>
            </w:r>
          </w:p>
        </w:tc>
      </w:tr>
      <w:tr w:rsidR="00520F34" w:rsidRPr="00520F34" w14:paraId="6779D51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1E0C7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90CBA" w14:textId="408A50F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A44FE" w14:textId="274B5D6A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57CD8" w14:textId="114B7EE8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349A2" w14:textId="18504421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7330" w14:textId="1DC2115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BE023" w14:textId="33CF096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 (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2878B" w14:textId="1F884ED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69778" w14:textId="426F1E5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A45E" w14:textId="596CA90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798D0" w14:textId="0AB9FB7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E6EB5" w14:textId="261A6A2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8</w:t>
            </w:r>
          </w:p>
        </w:tc>
      </w:tr>
      <w:tr w:rsidR="00520F34" w:rsidRPr="00520F34" w14:paraId="12C275B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A81D1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3076B" w14:textId="15514A4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05B34" w14:textId="37411CBB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8 (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B0BC" w14:textId="5E03097A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7 (1.2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3E3C8" w14:textId="5AF9701B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7 (1.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62E13" w14:textId="4A8D3BE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24E25" w14:textId="10D2457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 (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CA09B" w14:textId="6BF24D9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A38DD" w14:textId="59FCC44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 (0.0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47F53" w14:textId="05F774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59BE5" w14:textId="6D997A3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A8D10" w14:textId="3DEFAA8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1</w:t>
            </w:r>
          </w:p>
        </w:tc>
      </w:tr>
      <w:tr w:rsidR="00520F34" w:rsidRPr="00520F34" w14:paraId="68B859DD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D9AD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E8CED" w14:textId="496CAC5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3A17" w14:textId="550536B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03 (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E3D9A" w14:textId="44113E7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95 (1.1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E0E17" w14:textId="6495F3E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86 (1.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F7DB2" w14:textId="67B9F5B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5DA86" w14:textId="6414A52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0.00 to 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D1DC0" w14:textId="070FC48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B04C6" w14:textId="02F3F55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8 to 0.2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2F858" w14:textId="6418EE1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E3A29" w14:textId="2B71D0A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9 to 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A09D8" w14:textId="485D81C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42</w:t>
            </w:r>
          </w:p>
        </w:tc>
      </w:tr>
      <w:tr w:rsidR="00520F34" w:rsidRPr="00520F34" w14:paraId="537A386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C6E8C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99C9F" w14:textId="01DF5A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A363C" w14:textId="5A526228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F77A8" w14:textId="258C6CE7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E5C65" w14:textId="173AA1A1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B6BE6" w14:textId="68507F4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75541" w14:textId="76D5236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EA4D0" w14:textId="7EBA68F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57F54" w14:textId="63C5F8D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28318" w14:textId="485E9A0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&gt;0.9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17CB" w14:textId="33CE815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 (-0.0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9AC0D" w14:textId="7E8D39F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5</w:t>
            </w:r>
          </w:p>
        </w:tc>
      </w:tr>
      <w:tr w:rsidR="00520F34" w:rsidRPr="00520F34" w14:paraId="318BDF92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3AC50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67778" w14:textId="70A24A4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1FA8F" w14:textId="29B7C6D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02 (1.0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5E9C3" w14:textId="1A9B92C7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63 (1.1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59EF4" w14:textId="77ABDA54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8 (1.1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FCA90" w14:textId="50A519D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ABA93" w14:textId="551234D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-0.0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45F15" w14:textId="147341E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A5FB" w14:textId="597978C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89F8" w14:textId="7C64929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5A544" w14:textId="65DE044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2080E" w14:textId="4A78521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6</w:t>
            </w:r>
          </w:p>
        </w:tc>
      </w:tr>
      <w:tr w:rsidR="00520F34" w:rsidRPr="00520F34" w14:paraId="7A1D039D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1A9EC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07D8E" w14:textId="49D0733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D7A9D" w14:textId="592B123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6 (0.9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5C48F" w14:textId="6466C7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7 (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6E87" w14:textId="560329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4 (1.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6FCF2" w14:textId="52663C7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2A9D3" w14:textId="372A692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4 to 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02A8" w14:textId="7111321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4BC5F" w14:textId="3BBC9C2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3 to 0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B8472" w14:textId="4DBED2A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4CD86" w14:textId="2CA3B4F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7 to 0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6BCB" w14:textId="1F6179D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2</w:t>
            </w:r>
          </w:p>
        </w:tc>
      </w:tr>
      <w:tr w:rsidR="00520F34" w:rsidRPr="00520F34" w14:paraId="5F513DF4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AB0DD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FE5CD" w14:textId="5CE1BCF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C94E" w14:textId="3F574A72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9B63" w14:textId="12CFD0A8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80DF0" w14:textId="49847D52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B9C75" w14:textId="123F4DB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E2067" w14:textId="39B5408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DD879" w14:textId="1C81D46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779D" w14:textId="58906A3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7C430" w14:textId="690176F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E2C8C" w14:textId="3312367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FB8CC" w14:textId="246695E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8</w:t>
            </w:r>
          </w:p>
        </w:tc>
      </w:tr>
      <w:tr w:rsidR="00520F34" w:rsidRPr="00520F34" w14:paraId="0129326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09911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D04E7" w14:textId="551AF7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2090F" w14:textId="768094A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5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230BB" w14:textId="09CF90B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8 (1.0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45D30" w14:textId="33E81A5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1 (1.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D088" w14:textId="6200BBB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7BFEE" w14:textId="68EA188F" w:rsidR="00520F34" w:rsidRPr="00520F34" w:rsidRDefault="00520F34" w:rsidP="00632BAE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 (0.0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AF517" w14:textId="524F9D6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92EDA" w14:textId="59616CE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71D36" w14:textId="7F75461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88D6B" w14:textId="43A585D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60275" w14:textId="320AE36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1</w:t>
            </w:r>
          </w:p>
        </w:tc>
      </w:tr>
      <w:tr w:rsidR="00520F34" w:rsidRPr="00520F34" w14:paraId="5EA3560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E479F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E61D4" w14:textId="1542F4B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BB06F" w14:textId="2F10F8D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6 (0.9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C6D2D" w14:textId="39277CF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2 (1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5273A" w14:textId="3AF1EB4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9 (0.9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E8150" w14:textId="6DDC74B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3981B" w14:textId="3D773DF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7 to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1D94" w14:textId="2292101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E5B1B" w14:textId="5881166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 to 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9F852" w14:textId="6B446C0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3B1A" w14:textId="3AF0BB0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1 to 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04211" w14:textId="4044ED9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7</w:t>
            </w:r>
          </w:p>
        </w:tc>
      </w:tr>
      <w:tr w:rsidR="00520F34" w:rsidRPr="00520F34" w14:paraId="7578DE9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3E114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E8492" w14:textId="44B30FA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0B9BF" w14:textId="7AC886C8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28CA9" w14:textId="79E7983F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AF2AF" w14:textId="44C890D0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CDB66" w14:textId="04BDCD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997E5" w14:textId="6285B18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50835" w14:textId="34EEB5B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88ED5" w14:textId="78E1DA0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C2FFB" w14:textId="77C1AAF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9AFA4" w14:textId="5B700E1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3D901" w14:textId="37B76AA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6</w:t>
            </w:r>
          </w:p>
        </w:tc>
      </w:tr>
      <w:tr w:rsidR="00520F34" w:rsidRPr="00520F34" w14:paraId="37EE906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8FC53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4E08F" w14:textId="4F750EC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90B5" w14:textId="593E29D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7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69E4" w14:textId="5DA1A40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3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064E" w14:textId="27AFA05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0 (1.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93D6" w14:textId="51ED00A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046BF" w14:textId="00437BD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6C43D" w14:textId="7872CA7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30A23" w14:textId="1FBA3F1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8C079" w14:textId="668D882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C10B" w14:textId="54C1B92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689BA" w14:textId="191F3F8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0</w:t>
            </w:r>
          </w:p>
        </w:tc>
      </w:tr>
      <w:tr w:rsidR="00520F34" w:rsidRPr="00520F34" w14:paraId="252C5DF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4FF85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B4AB7" w14:textId="3ACF8F6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E0733" w14:textId="328992F6" w:rsidR="00520F34" w:rsidRPr="00520F34" w:rsidRDefault="00550AA1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6</w:t>
            </w:r>
            <w:r w:rsid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5</w:t>
            </w:r>
            <w:r w:rsid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71CA0" w14:textId="5D848F6C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.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1EB95" w14:textId="061F6DD7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79B94" w14:textId="404C289D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5EB3" w14:textId="5BBD419B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BC04" w14:textId="31DAA603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AA7C3" w14:textId="12DA438C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2DA86" w14:textId="7A93FF19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63C18" w14:textId="6569B59E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C3079" w14:textId="540181F8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09</w:t>
            </w:r>
          </w:p>
        </w:tc>
      </w:tr>
      <w:tr w:rsidR="00520F34" w:rsidRPr="00520F34" w14:paraId="502E1FB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634C7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39814" w14:textId="42A6572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EC50" w14:textId="16693CC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1 (0.8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FA9FB" w14:textId="5E4CC25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3 (0.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38D1D5" w14:textId="41C8FB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8 (0.9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6B571" w14:textId="566F7ED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7A74" w14:textId="0E61185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1 to 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59C24" w14:textId="3DF01B4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3EF69" w14:textId="3F53197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0 to 0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48348" w14:textId="72046CD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D4FD4" w14:textId="2ED0CEB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5 to 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C365C" w14:textId="1B98506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0</w:t>
            </w:r>
          </w:p>
        </w:tc>
      </w:tr>
      <w:tr w:rsidR="00520F34" w:rsidRPr="00520F34" w14:paraId="1BBFBE8F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6361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366F7" w14:textId="026B17D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1ECC5" w14:textId="5D685301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50FA5" w14:textId="0645263B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5EAC3" w14:textId="25D8693F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E8B3" w14:textId="0E0380E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D4CB" w14:textId="1B9FFFD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71AC" w14:textId="7BACC49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FAC20" w14:textId="2B1AFBD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B1CE4" w14:textId="2614D26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04BCB" w14:textId="2A0343C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 (-0.1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872FA" w14:textId="2C78E30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8</w:t>
            </w:r>
          </w:p>
        </w:tc>
      </w:tr>
      <w:tr w:rsidR="00520F34" w:rsidRPr="00520F34" w14:paraId="42C98417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2B2F4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F276" w14:textId="4735337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D7F12" w14:textId="7B3131A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0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0A617" w14:textId="3236D73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3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07DF2" w14:textId="7C98502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29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7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C9297" w14:textId="4752A96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0975A" w14:textId="2892A3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B3223" w14:textId="665633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F2568" w14:textId="57FB20C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AE591" w14:textId="2A73053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5BCE6" w14:textId="0AC0ACC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C997F" w14:textId="2B19BBA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54</w:t>
            </w:r>
          </w:p>
        </w:tc>
      </w:tr>
      <w:tr w:rsidR="00520F34" w:rsidRPr="00520F34" w14:paraId="5AF15D1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2E989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5E15F" w14:textId="4990CF8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C09E" w14:textId="23739102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155B4" w14:textId="3540E26C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187E0" w14:textId="19419BA1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59AC" w14:textId="144985CF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ABEED" w14:textId="4D7B35CA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B60B7" w14:textId="003C4459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A256C" w14:textId="38CF6A04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A6B02" w14:textId="2E018171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3692" w14:textId="3EA22182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248D9" w14:textId="7668BEA2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0</w:t>
            </w:r>
          </w:p>
        </w:tc>
      </w:tr>
      <w:tr w:rsidR="00520F34" w:rsidRPr="00520F34" w14:paraId="20793C5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D2FDC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1EC08" w14:textId="51C03DC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B1F8" w14:textId="4E236FB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7 (0.7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04061" w14:textId="4082A53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4 (0.8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6F13" w14:textId="6F08021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7 (0.8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C21B1" w14:textId="2146376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54B75" w14:textId="1DC74F1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3 to 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C9E46" w14:textId="023210C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0A3F1" w14:textId="55BB747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 (-0.06 to 0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E3D74" w14:textId="136F097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4A01" w14:textId="25C9FE3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0 to 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BF169" w14:textId="512AF08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9</w:t>
            </w:r>
          </w:p>
        </w:tc>
      </w:tr>
      <w:tr w:rsidR="00520F34" w:rsidRPr="00520F34" w14:paraId="15F17A7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8B9A5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6E09B" w14:textId="570FE9B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8947" w14:textId="7A4A581F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64302" w14:textId="11238CFC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71E0" w14:textId="1BE44C6E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E8986" w14:textId="5C5DCF8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EA9EF" w14:textId="3EC5027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 (-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9D78B" w14:textId="49FF55C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EBF4C" w14:textId="5F82942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DA23F" w14:textId="3883FBC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62A58" w14:textId="16AC940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0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35BB2" w14:textId="5576C41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75</w:t>
            </w:r>
          </w:p>
        </w:tc>
      </w:tr>
      <w:tr w:rsidR="00520F34" w:rsidRPr="00520F34" w14:paraId="0125215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CC5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10CD" w14:textId="436AB90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45FD" w14:textId="581B2C4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5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6D99E" w14:textId="1F27674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34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77305" w14:textId="68EDFD6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-1.28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43A84" w14:textId="3B6DDA1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5C088" w14:textId="118901A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7EE70" w14:textId="794DBBE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E7AD" w14:textId="2FDEB4C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0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E990A" w14:textId="4FA6E71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1C929" w14:textId="24B893D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EEA08" w14:textId="42187D9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01</w:t>
            </w:r>
          </w:p>
        </w:tc>
      </w:tr>
      <w:tr w:rsidR="00520F34" w:rsidRPr="00520F34" w14:paraId="1414C58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B8394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BFA5" w14:textId="21722C6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C18F4" w14:textId="25617AD3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5ED5C" w14:textId="67763AB0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3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F960C" w14:textId="1AD865AB" w:rsidR="00520F34" w:rsidRPr="00520F34" w:rsidRDefault="00465E1F" w:rsidP="00550AA1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465E1F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1.2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</w:t>
            </w:r>
            <w:r w:rsidR="0055422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(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29F9" w14:textId="6C51EA15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2E03D" w14:textId="093F9C74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17980" w14:textId="1A5442E2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EE836" w14:textId="09F45493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F28BE" w14:textId="164DA495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B0C05" w14:textId="7BDD9F71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8CD33" w14:textId="0A7E726C" w:rsidR="00520F34" w:rsidRPr="00520F34" w:rsidRDefault="00773E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773E76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5</w:t>
            </w:r>
          </w:p>
        </w:tc>
      </w:tr>
      <w:tr w:rsidR="00520F34" w:rsidRPr="00520F34" w14:paraId="1498D012" w14:textId="77777777" w:rsidTr="00E75AAD">
        <w:trPr>
          <w:trHeight w:val="20"/>
        </w:trPr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A6CEB" w14:textId="7258F6D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ean (SD) WHZ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11EC2" w14:textId="1F76591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5B278" w14:textId="49F59F1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 (1.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C9610" w14:textId="6EE6438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 (1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5AFF0" w14:textId="12B94EA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 (1.15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7902" w14:textId="6A0B814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E0E13" w14:textId="566BA9D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 to 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EF2A1" w14:textId="7B5F21D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ECA8D" w14:textId="0BA1868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2 to 0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D68AC" w14:textId="4EB1B73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58C96" w14:textId="12CF77B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5 to 0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F4B4E" w14:textId="3C30E8D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88</w:t>
            </w:r>
          </w:p>
        </w:tc>
      </w:tr>
      <w:tr w:rsidR="00520F34" w:rsidRPr="00520F34" w14:paraId="1FB647D1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3091F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1C825" w14:textId="5CE1DC8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82422" w14:textId="2054EA3C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0D62" w14:textId="74AAC434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14B0E" w14:textId="5635F8DF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4BD9" w14:textId="0C48A0D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FB605" w14:textId="68A124A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6D71F" w14:textId="5DAA83C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7C376" w14:textId="2821179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261CF" w14:textId="7552496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EF0CE" w14:textId="5322CA9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7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8E7EC" w14:textId="38C41C7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42</w:t>
            </w:r>
          </w:p>
        </w:tc>
      </w:tr>
      <w:tr w:rsidR="00520F34" w:rsidRPr="00520F34" w14:paraId="31345E4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1E9FD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314D" w14:textId="2BC7FF7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23F20" w14:textId="65CBD21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6 (1.1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8B89" w14:textId="7CF9874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 (1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1E999" w14:textId="465D6A1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 (1.1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B82D3" w14:textId="583120F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6B63D" w14:textId="62C5366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A16FC" w14:textId="74FBA12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06656" w14:textId="4878A5C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2D233" w14:textId="0B393DC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6CA05" w14:textId="09E62EE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0CCF9" w14:textId="5CC8D43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78</w:t>
            </w:r>
          </w:p>
        </w:tc>
      </w:tr>
      <w:tr w:rsidR="00520F34" w:rsidRPr="00520F34" w14:paraId="6B6FC916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DD2CD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CCCF3" w14:textId="27CF860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F7540" w14:textId="4505169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 (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1CC2E" w14:textId="6F419EB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 (1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2AF77" w14:textId="43729AD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3 (1.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24F42" w14:textId="1EABD5B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76773" w14:textId="4133C27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 (-0.04 to 0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883C4" w14:textId="79B87DB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3B9A3" w14:textId="35BC971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6 to 0.2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58E55" w14:textId="1EFC7E7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25733" w14:textId="578C1E1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6 to 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83757" w14:textId="356ABB5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6</w:t>
            </w:r>
          </w:p>
        </w:tc>
      </w:tr>
      <w:tr w:rsidR="00520F34" w:rsidRPr="00520F34" w14:paraId="5D127A28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251F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7B9E" w14:textId="0CF7851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939E8" w14:textId="6F99781F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F6D7F" w14:textId="6DA239CA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8706A" w14:textId="038FF665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D4CB9" w14:textId="0A37368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55A94" w14:textId="0B8C222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0C5E4" w14:textId="6279933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4ABC6" w14:textId="02BC166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E8CA5" w14:textId="48A2C18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654E2" w14:textId="0CB80A5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1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2BC2" w14:textId="2FD7F28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4</w:t>
            </w:r>
          </w:p>
        </w:tc>
      </w:tr>
      <w:tr w:rsidR="00520F34" w:rsidRPr="00520F34" w14:paraId="6FB3B42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9A305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FE7A9" w14:textId="59A3679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70727" w14:textId="21DA2A4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 (1.1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A24F4" w14:textId="4E262C8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6 (1.2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890EA" w14:textId="10871A7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 (1.19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269E" w14:textId="0FBAE36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4B6D" w14:textId="444BB8A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47C7" w14:textId="3F99A68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25317" w14:textId="3DDC10A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 (-0.0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A833B" w14:textId="42832EB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946C5" w14:textId="710B69D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 (-0.2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CF9B1" w14:textId="285A389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68</w:t>
            </w:r>
          </w:p>
        </w:tc>
      </w:tr>
      <w:tr w:rsidR="00520F34" w:rsidRPr="00520F34" w14:paraId="278D9AB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531B7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10382" w14:textId="1F5AA46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07DBF" w14:textId="50E7A3A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6 (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FB67" w14:textId="617F1A2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0 (1.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D714A" w14:textId="641B69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1 (1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F9AE" w14:textId="0AA9DA8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3ADD" w14:textId="3130BD1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 to 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10209" w14:textId="35D2EB9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7CD43" w14:textId="77A5616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1 (-0.17 to 0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A73CF" w14:textId="1E96092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99855" w14:textId="7CE8FBB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6 (-0.10 to 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96FA" w14:textId="110CCB2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31</w:t>
            </w:r>
          </w:p>
        </w:tc>
      </w:tr>
      <w:tr w:rsidR="00520F34" w:rsidRPr="00520F34" w14:paraId="3492E595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5F4B0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8EE57" w14:textId="0B300D2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C3062" w14:textId="44EC257B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02F6" w14:textId="3266C0A4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3454D" w14:textId="2AF92F11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65BB7" w14:textId="0C3D09C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5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2C90" w14:textId="4853220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59D1" w14:textId="18C4F7F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58809" w14:textId="6926B54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6 (-0.2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08454" w14:textId="2B0925B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17A28" w14:textId="140E687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84318" w14:textId="1FB9ACE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7</w:t>
            </w:r>
          </w:p>
        </w:tc>
      </w:tr>
      <w:tr w:rsidR="00520F34" w:rsidRPr="00520F34" w14:paraId="5543123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D6B31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31C2" w14:textId="0FFAC6E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12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FBC17" w14:textId="3A4D7B64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6 (1.0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F8550" w14:textId="51CFDFE0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 (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A286D" w14:textId="74C3D91B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2 (1.0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B9AF" w14:textId="53559A2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6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517C" w14:textId="5A976EB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7AC87" w14:textId="2C1BAE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B6DF" w14:textId="5A29DC9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E6BD7" w14:textId="695183F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0759" w14:textId="298EF68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2BEEB" w14:textId="13E5E01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3</w:t>
            </w:r>
          </w:p>
        </w:tc>
      </w:tr>
      <w:tr w:rsidR="00520F34" w:rsidRPr="00520F34" w14:paraId="0AC15EE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E544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31442" w14:textId="339EE12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D0F3B" w14:textId="558A416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31 (1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2074" w14:textId="33FB7E7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0 (1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FC9B2" w14:textId="523016C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7 (1.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99D69" w14:textId="19E62E2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A6C7" w14:textId="2E84620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2 to 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EDC5" w14:textId="27B2AA8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715D" w14:textId="0C449EB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 (-0.23 to 0.0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1CB9D" w14:textId="3F888E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CFCCF" w14:textId="74D9E45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 (-0.05 to 0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B6293" w14:textId="661905F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7</w:t>
            </w:r>
          </w:p>
        </w:tc>
      </w:tr>
      <w:tr w:rsidR="00520F34" w:rsidRPr="00520F34" w14:paraId="02F6A00D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33C15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4BBE1" w14:textId="48BD91E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8A72A" w14:textId="348F70B3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1DCFC" w14:textId="7DE34E7A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78A84" w14:textId="14469B27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8AB2" w14:textId="359FCEC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4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AB6F7" w14:textId="2E71409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1 (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9F593" w14:textId="0DC9B14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EEC0E" w14:textId="392B22D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2 (-0.2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2C542" w14:textId="47D0989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6254F" w14:textId="333076D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 (-0.0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2013F" w14:textId="700CAFD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4</w:t>
            </w:r>
          </w:p>
        </w:tc>
      </w:tr>
      <w:tr w:rsidR="00520F34" w:rsidRPr="00520F34" w14:paraId="3BFFDB29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E8145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203F0" w14:textId="2C426BB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24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E0028" w14:textId="2185BE7F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7 (1.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8BCA5" w14:textId="7D3C8FA0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8 (1.0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9F60A" w14:textId="2F6A6533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3 (1.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086EB" w14:textId="65386E7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8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4C26F" w14:textId="23AFD6C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3E6BA" w14:textId="547C728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75592" w14:textId="46990E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 (-0.2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AA060" w14:textId="0DA9142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50A7" w14:textId="7D0423C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 (-0.0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DDEF9" w14:textId="1977CBA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29</w:t>
            </w:r>
          </w:p>
        </w:tc>
      </w:tr>
      <w:tr w:rsidR="00520F34" w:rsidRPr="00520F34" w14:paraId="72B8456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B989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89A0E" w14:textId="7E6ECB9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B0166" w14:textId="7A4F0AE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9 (1.1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178A1" w14:textId="4562EA4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5 (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D7269" w14:textId="7EC2B16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31 (1.0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AE949" w14:textId="0E1BE5A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43F68" w14:textId="5F46049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8 to 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140DD" w14:textId="1C2C102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22E16" w14:textId="617420C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 (-0.21 to 0.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EC6A0" w14:textId="3F19404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6D0A6" w14:textId="46C3345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4 (-0.13 to 0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F590E" w14:textId="49BCAE7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68</w:t>
            </w:r>
          </w:p>
        </w:tc>
      </w:tr>
      <w:tr w:rsidR="00520F34" w:rsidRPr="00520F34" w14:paraId="5D41771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A652B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7EEAD" w14:textId="5D184FE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C2457" w14:textId="73BAF251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AC7A4" w14:textId="65EF14BF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9B499" w14:textId="1FFBBF07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2785" w14:textId="6773ACF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326A2" w14:textId="0310C79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DE82" w14:textId="06CFBCF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DE9E9" w14:textId="7EEAB31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 (-0.2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4A77" w14:textId="56B7FBC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C8143" w14:textId="53008A9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7AC80" w14:textId="70429AA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6</w:t>
            </w:r>
          </w:p>
        </w:tc>
      </w:tr>
      <w:tr w:rsidR="00520F34" w:rsidRPr="00520F34" w14:paraId="73700A9E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C11A0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028A" w14:textId="731ED71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732B0" w14:textId="1A6FC7F5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2 (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05984" w14:textId="153D41AC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5 (1.0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6CCAF" w14:textId="1710A0AF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1 (1.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2419" w14:textId="6352432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3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0BAB5" w14:textId="22D3B6A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6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793B0" w14:textId="004C2AE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989EC" w14:textId="7EA7CFE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 (-0.2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D0B69" w14:textId="0B664D1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8B77" w14:textId="3232828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49A5" w14:textId="19285B6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4</w:t>
            </w:r>
          </w:p>
        </w:tc>
      </w:tr>
      <w:tr w:rsidR="00520F34" w:rsidRPr="00520F34" w14:paraId="7E71D1E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E25F4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2EAFE" w14:textId="012D7E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36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DD495" w14:textId="026053F5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9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1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14ED2" w14:textId="3A916388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6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7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98DFA" w14:textId="67C660FB" w:rsidR="00520F34" w:rsidRPr="00520F34" w:rsidRDefault="004241F1" w:rsidP="006603E2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</w:t>
            </w:r>
            <w:r w:rsidR="006603E2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898CB" w14:textId="5C9045FE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A9004" w14:textId="688BF568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D55A" w14:textId="721E8646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CA6C0" w14:textId="62442F18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1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5F169" w14:textId="3584E4F5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B24EF" w14:textId="746E00A3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4ABDC" w14:textId="2FBF631E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6</w:t>
            </w:r>
          </w:p>
        </w:tc>
      </w:tr>
      <w:tr w:rsidR="00520F34" w:rsidRPr="00520F34" w14:paraId="1B486F00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2062B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3798A" w14:textId="448D442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A5569" w14:textId="6FB1F20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7 (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7269" w14:textId="189F885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31 (1.1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11B1B" w14:textId="3B3DF3EE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34 (1.1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C966" w14:textId="52C3BD23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05227" w14:textId="3A3BD31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 (-0.24 to 0.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C8500" w14:textId="241DD7FF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71AF5" w14:textId="27F425C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20 to 0.1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1E731" w14:textId="5C5A42D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39DD" w14:textId="0DC251F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 (-0.22 to 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B9ED0" w14:textId="72CF9592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9</w:t>
            </w:r>
          </w:p>
        </w:tc>
      </w:tr>
      <w:tr w:rsidR="00520F34" w:rsidRPr="00520F34" w14:paraId="054A73FA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719E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8C680" w14:textId="260E1E5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3D658" w14:textId="17DC28A4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2D081" w14:textId="740FDEC9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592DF" w14:textId="1FE2C29A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3CB8" w14:textId="7381BE9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6322A" w14:textId="270AAA9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 (-0.2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F4E80" w14:textId="79A8462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344CA" w14:textId="73874E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0 (-0.18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2CD62" w14:textId="6FFFC07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9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DCD77" w14:textId="166BF80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 (-0.2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03629" w14:textId="517B2694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45</w:t>
            </w:r>
          </w:p>
        </w:tc>
      </w:tr>
      <w:tr w:rsidR="00520F34" w:rsidRPr="00520F34" w14:paraId="4934FFEB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BF532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A4C0A" w14:textId="4DC26EC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40369" w14:textId="7FA2E2E2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8 (1.1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9C94" w14:textId="038BF436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4 (1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A8D8A" w14:textId="2F06260F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6 (1.11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4D4AE" w14:textId="67BAAA9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FE045" w14:textId="605F08B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8 (-0.2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6E5D" w14:textId="58109DD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5C192" w14:textId="5E0BC7B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FEB6F" w14:textId="2BA75CE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E2A9" w14:textId="15127A5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6 (-0.23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F1EFF" w14:textId="467774E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494</w:t>
            </w:r>
          </w:p>
        </w:tc>
      </w:tr>
      <w:tr w:rsidR="00520F34" w:rsidRPr="00520F34" w14:paraId="380D871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574D9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09601" w14:textId="37219C8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48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770DD" w14:textId="787D297B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2</w:t>
            </w:r>
            <w:r w:rsid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7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2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1B996" w14:textId="3738EB7E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</w:t>
            </w:r>
            <w:r w:rsid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13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9672A" w14:textId="611E5065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34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9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78E86" w14:textId="5420872A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9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38379" w14:textId="0016103D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5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775CD" w14:textId="41ACBF7A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EFFD4" w14:textId="79B9A58C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9575C" w14:textId="3D76CA2E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93B1E" w14:textId="3FB2A2BF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4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DA771" w14:textId="3036446E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26</w:t>
            </w:r>
          </w:p>
        </w:tc>
      </w:tr>
      <w:tr w:rsidR="00520F34" w:rsidRPr="00520F34" w14:paraId="18EBC723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FF053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363F6" w14:textId="72BF522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EBCF8" w14:textId="3E6B23B8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45 (1.0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43F72" w14:textId="2F46227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5 (1.0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2F1F2" w14:textId="30A5C45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43 (1.0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8C2BC" w14:textId="6269260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3567A" w14:textId="76E4A2C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4 to 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9584C" w14:textId="3C4563A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D0F9B" w14:textId="4D0D539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 (-0.09 to 0.2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CAFC3" w14:textId="134C91B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8875" w14:textId="7B7FB6E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 (-0.22 to 0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2C851" w14:textId="6D97D0EB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31</w:t>
            </w:r>
          </w:p>
        </w:tc>
      </w:tr>
      <w:tr w:rsidR="00520F34" w:rsidRPr="00520F34" w14:paraId="618930A8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BF9EA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F8025" w14:textId="502FEDC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adjus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3C1C5" w14:textId="595051E7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D4A21" w14:textId="79630174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AA3B" w14:textId="663BA69D" w:rsidR="00520F34" w:rsidRPr="00520F34" w:rsidRDefault="00995B76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C75E5" w14:textId="17EEE50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5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B193" w14:textId="65257C29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3 (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3701" w14:textId="77EC188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B2310" w14:textId="61D11106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D06D5" w14:textId="09A0CD3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C1A68" w14:textId="4F370AE0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2 (-0.1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DD960" w14:textId="2092618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5</w:t>
            </w:r>
          </w:p>
        </w:tc>
      </w:tr>
      <w:tr w:rsidR="00520F34" w:rsidRPr="00520F34" w14:paraId="2D436BBC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3AC3D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36D1C" w14:textId="59C2378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B9EB" w14:textId="71AC9FBE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6 (1.0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231D5" w14:textId="7225648B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9 (1.0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7A77" w14:textId="4D9880B5" w:rsidR="00520F34" w:rsidRPr="00520F34" w:rsidRDefault="004241F1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20F34"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4 (1.03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D0902" w14:textId="7B08D32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1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F9382" w14:textId="2B35D41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 (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866A" w14:textId="7DD50771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8672" w14:textId="318845E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5 (-0.10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99981" w14:textId="12B325BA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2DEC1" w14:textId="1277230D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3 (-0.1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85360" w14:textId="2FA649F5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728</w:t>
            </w:r>
          </w:p>
        </w:tc>
      </w:tr>
      <w:tr w:rsidR="00520F34" w:rsidRPr="00520F34" w14:paraId="59F257FE" w14:textId="77777777" w:rsidTr="00E75AAD">
        <w:trPr>
          <w:trHeight w:val="20"/>
        </w:trPr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338FF" w14:textId="77777777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E59B7" w14:textId="61E20D9C" w:rsidR="00520F34" w:rsidRPr="00520F34" w:rsidRDefault="00520F34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60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mo</w:t>
            </w:r>
            <w:proofErr w:type="spellEnd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, </w:t>
            </w:r>
            <w:proofErr w:type="spellStart"/>
            <w:r w:rsidRPr="00520F34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imputed</w:t>
            </w:r>
            <w:r w:rsidRPr="00520F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49B79" w14:textId="6D511191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5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D2A34" w14:textId="7887D7EB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50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 w:rsidRP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2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8DE09" w14:textId="76EC1D53" w:rsidR="00520F34" w:rsidRPr="00520F34" w:rsidRDefault="004241F1" w:rsidP="000C3EA0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</w:t>
            </w:r>
            <w:r w:rsidR="00550AA1" w:rsidRP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43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="000C3EA0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1.01</w:t>
            </w:r>
            <w:r w:rsidR="00550AA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AF49C" w14:textId="50890C2B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68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6C988" w14:textId="2D1EA2B1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14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E3D78" w14:textId="26F2E50B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8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92758" w14:textId="38A64FFE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07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9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73375" w14:textId="030FB0F7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3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DFD34" w14:textId="5BC50D47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(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-0.22</w:t>
            </w:r>
            <w:r w:rsidR="004241F1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 xml:space="preserve"> to </w:t>
            </w: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645E" w14:textId="4A5307E2" w:rsidR="00520F34" w:rsidRPr="00520F34" w:rsidRDefault="009A143C" w:rsidP="00520F34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</w:pPr>
            <w:r w:rsidRPr="009A143C">
              <w:rPr>
                <w:rFonts w:ascii="Times New Roman" w:hAnsi="Times New Roman" w:cs="Times New Roman"/>
                <w:sz w:val="18"/>
                <w:szCs w:val="18"/>
                <w:lang w:val="en-US" w:eastAsia="fi-FI"/>
              </w:rPr>
              <w:t>0.544</w:t>
            </w:r>
          </w:p>
        </w:tc>
      </w:tr>
    </w:tbl>
    <w:p w14:paraId="56BA07A3" w14:textId="77777777" w:rsidR="00C01627" w:rsidRPr="00520F34" w:rsidRDefault="00C01627" w:rsidP="00C01627">
      <w:pPr>
        <w:rPr>
          <w:rFonts w:ascii="Times New Roman" w:hAnsi="Times New Roman" w:cs="Times New Roman"/>
          <w:lang w:val="en-US"/>
        </w:rPr>
      </w:pPr>
      <w:r w:rsidRPr="00520F34">
        <w:rPr>
          <w:rFonts w:ascii="Times New Roman" w:hAnsi="Times New Roman" w:cs="Times New Roman"/>
          <w:sz w:val="24"/>
          <w:szCs w:val="24"/>
          <w:lang w:val="en-GB"/>
        </w:rPr>
        <w:t xml:space="preserve">SP = </w:t>
      </w:r>
      <w:proofErr w:type="spellStart"/>
      <w:r w:rsidRPr="00520F34">
        <w:rPr>
          <w:rFonts w:ascii="Times New Roman" w:hAnsi="Times New Roman" w:cs="Times New Roman"/>
          <w:sz w:val="24"/>
          <w:szCs w:val="24"/>
          <w:lang w:val="en-GB"/>
        </w:rPr>
        <w:t>sulfadoxine-pyrimethamine</w:t>
      </w:r>
      <w:proofErr w:type="spellEnd"/>
      <w:r w:rsidRPr="00520F34">
        <w:rPr>
          <w:rFonts w:ascii="Times New Roman" w:hAnsi="Times New Roman" w:cs="Times New Roman"/>
          <w:sz w:val="24"/>
          <w:szCs w:val="24"/>
          <w:lang w:val="en-GB"/>
        </w:rPr>
        <w:t>. AZI-SP = intervention group with monthly SP and two doses of azithromycin</w:t>
      </w:r>
    </w:p>
    <w:p w14:paraId="006FCF1D" w14:textId="5908497F" w:rsidR="007272C9" w:rsidRPr="00520F34" w:rsidRDefault="00D010F8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520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 Adjusted for maternal malaria at enrollment, HIV status, height, body mass index, number of previous pregnancies, number of school years, and child sex</w:t>
      </w:r>
      <w:r w:rsidR="00E8304B" w:rsidRPr="00520F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8A3450" w14:textId="3D7FBD89" w:rsidR="000F751B" w:rsidRPr="00520F34" w:rsidRDefault="000F751B">
      <w:pPr>
        <w:rPr>
          <w:lang w:val="en-US"/>
        </w:rPr>
      </w:pPr>
      <w:proofErr w:type="gramStart"/>
      <w:r w:rsidRPr="00520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</w:t>
      </w:r>
      <w:r w:rsidR="003A5527"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 for missing data</w:t>
      </w:r>
      <w:r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527" w:rsidRPr="00520F34">
        <w:rPr>
          <w:rFonts w:ascii="Times New Roman" w:hAnsi="Times New Roman" w:cs="Times New Roman"/>
          <w:sz w:val="24"/>
          <w:szCs w:val="24"/>
          <w:lang w:val="en-US"/>
        </w:rPr>
        <w:t>by chained equations and 50 imputations</w:t>
      </w:r>
      <w:r w:rsidRPr="00520F34">
        <w:rPr>
          <w:rFonts w:ascii="Times New Roman" w:hAnsi="Times New Roman" w:cs="Times New Roman"/>
          <w:sz w:val="24"/>
          <w:szCs w:val="24"/>
          <w:lang w:val="en-US"/>
        </w:rPr>
        <w:t>. SD for multiple imputed data calculated as an average SD from 50 imputations</w:t>
      </w:r>
      <w:r w:rsidR="003A5527" w:rsidRPr="00520F34">
        <w:rPr>
          <w:lang w:val="en-US"/>
        </w:rPr>
        <w:t>.</w:t>
      </w:r>
    </w:p>
    <w:p w14:paraId="07D3FF7A" w14:textId="575B9EC4" w:rsidR="003A5527" w:rsidRPr="00AC5B6C" w:rsidRDefault="003A5527" w:rsidP="003A552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20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 Multiple imputation to replace weight measurements rounded to the full kilogram data by chained equations and 50 imputations. </w:t>
      </w:r>
      <w:r w:rsidR="00792895" w:rsidRPr="00520F34">
        <w:rPr>
          <w:rFonts w:ascii="Times New Roman" w:hAnsi="Times New Roman" w:cs="Times New Roman"/>
          <w:sz w:val="24"/>
          <w:szCs w:val="24"/>
          <w:lang w:val="en-US"/>
        </w:rPr>
        <w:t xml:space="preserve">We considered all full kilogram weight measurements recorded at or after 36 months as censored within an interval of ± 0.5 kg of the full kilogram and used multiple imputation with interval censoring to replace the value. </w:t>
      </w:r>
      <w:r w:rsidRPr="00520F34">
        <w:rPr>
          <w:rFonts w:ascii="Times New Roman" w:hAnsi="Times New Roman" w:cs="Times New Roman"/>
          <w:sz w:val="24"/>
          <w:szCs w:val="24"/>
          <w:lang w:val="en-US"/>
        </w:rPr>
        <w:t>SD for multiple imputed data calculated as an average SD from 50 imputations</w:t>
      </w:r>
      <w:r w:rsidRPr="00520F34">
        <w:rPr>
          <w:lang w:val="en-US"/>
        </w:rPr>
        <w:t>.</w:t>
      </w:r>
    </w:p>
    <w:p w14:paraId="01FDFCB3" w14:textId="77777777" w:rsidR="003A5527" w:rsidRPr="00AC5B6C" w:rsidRDefault="003A552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A5527" w:rsidRPr="00AC5B6C" w:rsidSect="006D1BEB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dobe Arabic">
    <w:panose1 w:val="00000000000000000000"/>
    <w:charset w:val="00"/>
    <w:family w:val="roman"/>
    <w:notTrueType/>
    <w:pitch w:val="variable"/>
    <w:sig w:usb0="8000202F" w:usb1="8000A04A" w:usb2="00000008" w:usb3="00000000" w:csb0="0000004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7E4D1D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</w:abstractNum>
  <w:abstractNum w:abstractNumId="1" w15:restartNumberingAfterBreak="0">
    <w:nsid w:val="047B193E"/>
    <w:multiLevelType w:val="hybridMultilevel"/>
    <w:tmpl w:val="BB4E4F66"/>
    <w:lvl w:ilvl="0" w:tplc="7B6A221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22274"/>
    <w:multiLevelType w:val="hybridMultilevel"/>
    <w:tmpl w:val="52FAA032"/>
    <w:lvl w:ilvl="0" w:tplc="06428000">
      <w:start w:val="1"/>
      <w:numFmt w:val="decimal"/>
      <w:pStyle w:val="TableNumbering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1577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400752E"/>
    <w:multiLevelType w:val="hybridMultilevel"/>
    <w:tmpl w:val="D14E490E"/>
    <w:lvl w:ilvl="0" w:tplc="BD04D5F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5690C"/>
    <w:multiLevelType w:val="hybridMultilevel"/>
    <w:tmpl w:val="C8B8EEE0"/>
    <w:lvl w:ilvl="0" w:tplc="45CAB44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F32B22"/>
    <w:multiLevelType w:val="hybridMultilevel"/>
    <w:tmpl w:val="AA922D0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76513B"/>
    <w:multiLevelType w:val="hybridMultilevel"/>
    <w:tmpl w:val="BB2868EE"/>
    <w:lvl w:ilvl="0" w:tplc="040B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E3089"/>
    <w:multiLevelType w:val="hybridMultilevel"/>
    <w:tmpl w:val="85BA90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F943AF"/>
    <w:multiLevelType w:val="hybridMultilevel"/>
    <w:tmpl w:val="14B82D88"/>
    <w:lvl w:ilvl="0" w:tplc="311A24A2">
      <w:start w:val="1"/>
      <w:numFmt w:val="bullet"/>
      <w:pStyle w:val="BulletTable1stLevel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D72B30"/>
    <w:multiLevelType w:val="multilevel"/>
    <w:tmpl w:val="A7609C24"/>
    <w:lvl w:ilvl="0">
      <w:start w:val="1"/>
      <w:numFmt w:val="decimal"/>
      <w:pStyle w:val="Heading1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none"/>
      <w:lvlRestart w:val="0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5FD832C3"/>
    <w:multiLevelType w:val="hybridMultilevel"/>
    <w:tmpl w:val="8E68C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A17D2"/>
    <w:multiLevelType w:val="hybridMultilevel"/>
    <w:tmpl w:val="F5B83550"/>
    <w:lvl w:ilvl="0" w:tplc="BBDC91BA">
      <w:start w:val="1"/>
      <w:numFmt w:val="bullet"/>
      <w:pStyle w:val="Bullet2ndLevel"/>
      <w:lvlText w:val="o"/>
      <w:lvlJc w:val="left"/>
      <w:pPr>
        <w:ind w:left="936" w:hanging="360"/>
      </w:pPr>
      <w:rPr>
        <w:rFonts w:ascii="Courier New" w:hAnsi="Courier New" w:hint="default"/>
        <w:b w:val="0"/>
        <w:i w:val="0"/>
        <w:color w:val="5B9BD5" w:themeColor="accent1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412EC7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6EFF79A7"/>
    <w:multiLevelType w:val="hybridMultilevel"/>
    <w:tmpl w:val="4768BF3A"/>
    <w:lvl w:ilvl="0" w:tplc="EEC47D6E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2751D4"/>
    <w:multiLevelType w:val="multilevel"/>
    <w:tmpl w:val="F65259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73A5541F"/>
    <w:multiLevelType w:val="hybridMultilevel"/>
    <w:tmpl w:val="12A4A43C"/>
    <w:lvl w:ilvl="0" w:tplc="1E1EC600">
      <w:start w:val="1"/>
      <w:numFmt w:val="bullet"/>
      <w:pStyle w:val="TextBoxBullets12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5B9BD5" w:themeColor="accent1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A00300"/>
    <w:multiLevelType w:val="hybridMultilevel"/>
    <w:tmpl w:val="82021B4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"/>
  </w:num>
  <w:num w:numId="3">
    <w:abstractNumId w:val="4"/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3"/>
  </w:num>
  <w:num w:numId="8">
    <w:abstractNumId w:val="6"/>
  </w:num>
  <w:num w:numId="9">
    <w:abstractNumId w:val="14"/>
  </w:num>
  <w:num w:numId="10">
    <w:abstractNumId w:val="15"/>
    <w:lvlOverride w:ilvl="0">
      <w:startOverride w:val="3"/>
    </w:lvlOverride>
    <w:lvlOverride w:ilvl="1">
      <w:startOverride w:val="4"/>
    </w:lvlOverride>
  </w:num>
  <w:num w:numId="11">
    <w:abstractNumId w:val="17"/>
  </w:num>
  <w:num w:numId="12">
    <w:abstractNumId w:val="7"/>
  </w:num>
  <w:num w:numId="13">
    <w:abstractNumId w:val="11"/>
  </w:num>
  <w:num w:numId="14">
    <w:abstractNumId w:val="5"/>
  </w:num>
  <w:num w:numId="15">
    <w:abstractNumId w:val="1"/>
  </w:num>
  <w:num w:numId="16">
    <w:abstractNumId w:val="12"/>
  </w:num>
  <w:num w:numId="17">
    <w:abstractNumId w:val="0"/>
  </w:num>
  <w:num w:numId="18">
    <w:abstractNumId w:val="9"/>
  </w:num>
  <w:num w:numId="19">
    <w:abstractNumId w:val="16"/>
  </w:num>
  <w:num w:numId="20">
    <w:abstractNumId w:val="10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2C9"/>
    <w:rsid w:val="00000177"/>
    <w:rsid w:val="0000042D"/>
    <w:rsid w:val="00001046"/>
    <w:rsid w:val="00002D10"/>
    <w:rsid w:val="0000653E"/>
    <w:rsid w:val="0000783D"/>
    <w:rsid w:val="00007B2C"/>
    <w:rsid w:val="00007C8C"/>
    <w:rsid w:val="00016046"/>
    <w:rsid w:val="00022646"/>
    <w:rsid w:val="00022D1E"/>
    <w:rsid w:val="000261FE"/>
    <w:rsid w:val="00033647"/>
    <w:rsid w:val="00041555"/>
    <w:rsid w:val="00042D75"/>
    <w:rsid w:val="00043720"/>
    <w:rsid w:val="00046A27"/>
    <w:rsid w:val="000514EC"/>
    <w:rsid w:val="0005505C"/>
    <w:rsid w:val="00057566"/>
    <w:rsid w:val="00060897"/>
    <w:rsid w:val="00061287"/>
    <w:rsid w:val="00072080"/>
    <w:rsid w:val="000818A2"/>
    <w:rsid w:val="00082A78"/>
    <w:rsid w:val="000845E7"/>
    <w:rsid w:val="000A2042"/>
    <w:rsid w:val="000A2E3B"/>
    <w:rsid w:val="000A4F09"/>
    <w:rsid w:val="000A72F3"/>
    <w:rsid w:val="000B0C67"/>
    <w:rsid w:val="000B1C73"/>
    <w:rsid w:val="000B2400"/>
    <w:rsid w:val="000B608C"/>
    <w:rsid w:val="000B62F1"/>
    <w:rsid w:val="000C0AC5"/>
    <w:rsid w:val="000C2E0C"/>
    <w:rsid w:val="000C3EA0"/>
    <w:rsid w:val="000C4677"/>
    <w:rsid w:val="000C55C7"/>
    <w:rsid w:val="000C5BB0"/>
    <w:rsid w:val="000C6ED6"/>
    <w:rsid w:val="000C77C6"/>
    <w:rsid w:val="000D0B96"/>
    <w:rsid w:val="000D1303"/>
    <w:rsid w:val="000D171B"/>
    <w:rsid w:val="000D3D32"/>
    <w:rsid w:val="000E00D9"/>
    <w:rsid w:val="000E4D94"/>
    <w:rsid w:val="000F2262"/>
    <w:rsid w:val="000F4993"/>
    <w:rsid w:val="000F751B"/>
    <w:rsid w:val="0010346B"/>
    <w:rsid w:val="00106CA1"/>
    <w:rsid w:val="00106E7E"/>
    <w:rsid w:val="00107334"/>
    <w:rsid w:val="00115FC5"/>
    <w:rsid w:val="001163F3"/>
    <w:rsid w:val="00125827"/>
    <w:rsid w:val="0013012D"/>
    <w:rsid w:val="00137131"/>
    <w:rsid w:val="001375B0"/>
    <w:rsid w:val="001413A6"/>
    <w:rsid w:val="00143B9B"/>
    <w:rsid w:val="0014583E"/>
    <w:rsid w:val="00145F54"/>
    <w:rsid w:val="00151448"/>
    <w:rsid w:val="00157961"/>
    <w:rsid w:val="0016028D"/>
    <w:rsid w:val="001618C8"/>
    <w:rsid w:val="00167749"/>
    <w:rsid w:val="001678EE"/>
    <w:rsid w:val="001709E0"/>
    <w:rsid w:val="00172A67"/>
    <w:rsid w:val="001731E1"/>
    <w:rsid w:val="001733CA"/>
    <w:rsid w:val="00174663"/>
    <w:rsid w:val="00175F1F"/>
    <w:rsid w:val="001768A2"/>
    <w:rsid w:val="00185DE8"/>
    <w:rsid w:val="00192D19"/>
    <w:rsid w:val="001937EE"/>
    <w:rsid w:val="00196EF6"/>
    <w:rsid w:val="001A6D7E"/>
    <w:rsid w:val="001B0088"/>
    <w:rsid w:val="001B0281"/>
    <w:rsid w:val="001B192C"/>
    <w:rsid w:val="001B2C74"/>
    <w:rsid w:val="001B2FEE"/>
    <w:rsid w:val="001B5A1B"/>
    <w:rsid w:val="001C17B6"/>
    <w:rsid w:val="001C70D2"/>
    <w:rsid w:val="001D25A7"/>
    <w:rsid w:val="001D538D"/>
    <w:rsid w:val="001D5B58"/>
    <w:rsid w:val="001D68BF"/>
    <w:rsid w:val="001E1AC8"/>
    <w:rsid w:val="001E20A7"/>
    <w:rsid w:val="001E52E1"/>
    <w:rsid w:val="001E5577"/>
    <w:rsid w:val="001E7989"/>
    <w:rsid w:val="001F4D48"/>
    <w:rsid w:val="001F7E9B"/>
    <w:rsid w:val="00201F3B"/>
    <w:rsid w:val="00204C42"/>
    <w:rsid w:val="002108A3"/>
    <w:rsid w:val="00210F55"/>
    <w:rsid w:val="0021263D"/>
    <w:rsid w:val="00212E73"/>
    <w:rsid w:val="00213828"/>
    <w:rsid w:val="00214ECA"/>
    <w:rsid w:val="002168BD"/>
    <w:rsid w:val="0022353E"/>
    <w:rsid w:val="00223965"/>
    <w:rsid w:val="00226E41"/>
    <w:rsid w:val="0023657A"/>
    <w:rsid w:val="00243C10"/>
    <w:rsid w:val="0024607A"/>
    <w:rsid w:val="002463F3"/>
    <w:rsid w:val="0025275A"/>
    <w:rsid w:val="00253886"/>
    <w:rsid w:val="002544F7"/>
    <w:rsid w:val="00255DD5"/>
    <w:rsid w:val="00260A67"/>
    <w:rsid w:val="002615A2"/>
    <w:rsid w:val="00265549"/>
    <w:rsid w:val="002672EC"/>
    <w:rsid w:val="0027412B"/>
    <w:rsid w:val="002802D2"/>
    <w:rsid w:val="00280C9C"/>
    <w:rsid w:val="00283FD1"/>
    <w:rsid w:val="00285085"/>
    <w:rsid w:val="0028585C"/>
    <w:rsid w:val="002A1BF8"/>
    <w:rsid w:val="002A485D"/>
    <w:rsid w:val="002B1857"/>
    <w:rsid w:val="002B207E"/>
    <w:rsid w:val="002B2D09"/>
    <w:rsid w:val="002B3103"/>
    <w:rsid w:val="002C012E"/>
    <w:rsid w:val="002C10B6"/>
    <w:rsid w:val="002C6F35"/>
    <w:rsid w:val="002D317B"/>
    <w:rsid w:val="002D5D31"/>
    <w:rsid w:val="002D5DDA"/>
    <w:rsid w:val="002E033F"/>
    <w:rsid w:val="002E20FC"/>
    <w:rsid w:val="002F2FC4"/>
    <w:rsid w:val="002F4879"/>
    <w:rsid w:val="002F59D7"/>
    <w:rsid w:val="002F5AD6"/>
    <w:rsid w:val="00301834"/>
    <w:rsid w:val="00313301"/>
    <w:rsid w:val="00315C72"/>
    <w:rsid w:val="00317C26"/>
    <w:rsid w:val="00322E40"/>
    <w:rsid w:val="00322EBF"/>
    <w:rsid w:val="003248E8"/>
    <w:rsid w:val="00326E9D"/>
    <w:rsid w:val="003305F8"/>
    <w:rsid w:val="00331A14"/>
    <w:rsid w:val="003327AB"/>
    <w:rsid w:val="00333858"/>
    <w:rsid w:val="00333C92"/>
    <w:rsid w:val="00337F30"/>
    <w:rsid w:val="00342A39"/>
    <w:rsid w:val="003526FB"/>
    <w:rsid w:val="0035526D"/>
    <w:rsid w:val="00356EB3"/>
    <w:rsid w:val="00361716"/>
    <w:rsid w:val="003674F0"/>
    <w:rsid w:val="00367CDE"/>
    <w:rsid w:val="00373396"/>
    <w:rsid w:val="00376E68"/>
    <w:rsid w:val="00377DA8"/>
    <w:rsid w:val="00380460"/>
    <w:rsid w:val="00381FCF"/>
    <w:rsid w:val="003833A0"/>
    <w:rsid w:val="003850D9"/>
    <w:rsid w:val="00386ADD"/>
    <w:rsid w:val="00387D05"/>
    <w:rsid w:val="00391E70"/>
    <w:rsid w:val="00393B93"/>
    <w:rsid w:val="00394F45"/>
    <w:rsid w:val="00396B47"/>
    <w:rsid w:val="003A3BB2"/>
    <w:rsid w:val="003A5527"/>
    <w:rsid w:val="003A5557"/>
    <w:rsid w:val="003A7C8B"/>
    <w:rsid w:val="003B7115"/>
    <w:rsid w:val="003B71AE"/>
    <w:rsid w:val="003C0BEE"/>
    <w:rsid w:val="003C10E5"/>
    <w:rsid w:val="003C1767"/>
    <w:rsid w:val="003C2F64"/>
    <w:rsid w:val="003C54C1"/>
    <w:rsid w:val="003C6314"/>
    <w:rsid w:val="003D1EB5"/>
    <w:rsid w:val="003D4B87"/>
    <w:rsid w:val="003E0E06"/>
    <w:rsid w:val="003E245C"/>
    <w:rsid w:val="003E6B6B"/>
    <w:rsid w:val="003F3D6E"/>
    <w:rsid w:val="00404225"/>
    <w:rsid w:val="004110FA"/>
    <w:rsid w:val="00412622"/>
    <w:rsid w:val="004164A3"/>
    <w:rsid w:val="00420A2A"/>
    <w:rsid w:val="00421B2A"/>
    <w:rsid w:val="004241F1"/>
    <w:rsid w:val="0042527F"/>
    <w:rsid w:val="00426A89"/>
    <w:rsid w:val="0043301E"/>
    <w:rsid w:val="00433DA4"/>
    <w:rsid w:val="004343FD"/>
    <w:rsid w:val="00435E07"/>
    <w:rsid w:val="00441D11"/>
    <w:rsid w:val="00451AAD"/>
    <w:rsid w:val="004522F6"/>
    <w:rsid w:val="00454620"/>
    <w:rsid w:val="00460007"/>
    <w:rsid w:val="00465E1F"/>
    <w:rsid w:val="00470F9F"/>
    <w:rsid w:val="004734F5"/>
    <w:rsid w:val="00474449"/>
    <w:rsid w:val="00482743"/>
    <w:rsid w:val="004845FB"/>
    <w:rsid w:val="00486057"/>
    <w:rsid w:val="00487CB9"/>
    <w:rsid w:val="004901F9"/>
    <w:rsid w:val="00490F7F"/>
    <w:rsid w:val="00491326"/>
    <w:rsid w:val="004923CE"/>
    <w:rsid w:val="00493CAE"/>
    <w:rsid w:val="00495266"/>
    <w:rsid w:val="004A28E5"/>
    <w:rsid w:val="004A298B"/>
    <w:rsid w:val="004B013F"/>
    <w:rsid w:val="004B0DDD"/>
    <w:rsid w:val="004B1FA4"/>
    <w:rsid w:val="004B2F42"/>
    <w:rsid w:val="004B4E26"/>
    <w:rsid w:val="004B6528"/>
    <w:rsid w:val="004B74E0"/>
    <w:rsid w:val="004C24A4"/>
    <w:rsid w:val="004C35A9"/>
    <w:rsid w:val="004C402E"/>
    <w:rsid w:val="004C6B3E"/>
    <w:rsid w:val="004D1EF5"/>
    <w:rsid w:val="004D2D8F"/>
    <w:rsid w:val="004D6491"/>
    <w:rsid w:val="004D7EBC"/>
    <w:rsid w:val="004E09AB"/>
    <w:rsid w:val="004E555C"/>
    <w:rsid w:val="004E55B5"/>
    <w:rsid w:val="004F0832"/>
    <w:rsid w:val="004F2E3D"/>
    <w:rsid w:val="004F72FF"/>
    <w:rsid w:val="004F7AFC"/>
    <w:rsid w:val="00502CE4"/>
    <w:rsid w:val="0050428B"/>
    <w:rsid w:val="0050435E"/>
    <w:rsid w:val="00505CE2"/>
    <w:rsid w:val="005061D2"/>
    <w:rsid w:val="0050649A"/>
    <w:rsid w:val="005116F7"/>
    <w:rsid w:val="005163CD"/>
    <w:rsid w:val="00516CD2"/>
    <w:rsid w:val="00517926"/>
    <w:rsid w:val="005207EF"/>
    <w:rsid w:val="00520F34"/>
    <w:rsid w:val="00521F7E"/>
    <w:rsid w:val="00523696"/>
    <w:rsid w:val="00523E06"/>
    <w:rsid w:val="00523FB0"/>
    <w:rsid w:val="00525DB1"/>
    <w:rsid w:val="005308BA"/>
    <w:rsid w:val="00532247"/>
    <w:rsid w:val="00535E27"/>
    <w:rsid w:val="00544C7A"/>
    <w:rsid w:val="00546787"/>
    <w:rsid w:val="00546E64"/>
    <w:rsid w:val="00550AA1"/>
    <w:rsid w:val="00554226"/>
    <w:rsid w:val="00560E0E"/>
    <w:rsid w:val="00561E40"/>
    <w:rsid w:val="005647E2"/>
    <w:rsid w:val="00572E18"/>
    <w:rsid w:val="00573ECF"/>
    <w:rsid w:val="00574B08"/>
    <w:rsid w:val="00575B03"/>
    <w:rsid w:val="005760EA"/>
    <w:rsid w:val="005768DF"/>
    <w:rsid w:val="005807FF"/>
    <w:rsid w:val="00580C63"/>
    <w:rsid w:val="005854A4"/>
    <w:rsid w:val="00585F5E"/>
    <w:rsid w:val="00591EC7"/>
    <w:rsid w:val="005A1FFC"/>
    <w:rsid w:val="005A2F9A"/>
    <w:rsid w:val="005A6CF1"/>
    <w:rsid w:val="005A7DA9"/>
    <w:rsid w:val="005B2160"/>
    <w:rsid w:val="005B3C79"/>
    <w:rsid w:val="005B612A"/>
    <w:rsid w:val="005C10E2"/>
    <w:rsid w:val="005C442F"/>
    <w:rsid w:val="005C4B9A"/>
    <w:rsid w:val="005D2085"/>
    <w:rsid w:val="005D2708"/>
    <w:rsid w:val="005D2D75"/>
    <w:rsid w:val="005D423D"/>
    <w:rsid w:val="005D6081"/>
    <w:rsid w:val="005E6F9A"/>
    <w:rsid w:val="005E7480"/>
    <w:rsid w:val="005F2389"/>
    <w:rsid w:val="005F48B2"/>
    <w:rsid w:val="005F4F0B"/>
    <w:rsid w:val="00602272"/>
    <w:rsid w:val="00602287"/>
    <w:rsid w:val="006107B2"/>
    <w:rsid w:val="00615C78"/>
    <w:rsid w:val="00616106"/>
    <w:rsid w:val="006169B8"/>
    <w:rsid w:val="00616A07"/>
    <w:rsid w:val="00616E4F"/>
    <w:rsid w:val="00620D01"/>
    <w:rsid w:val="00624CDC"/>
    <w:rsid w:val="00626AD5"/>
    <w:rsid w:val="00632BAE"/>
    <w:rsid w:val="006427D8"/>
    <w:rsid w:val="0064371D"/>
    <w:rsid w:val="00643CD2"/>
    <w:rsid w:val="006453BF"/>
    <w:rsid w:val="006477A0"/>
    <w:rsid w:val="0065019A"/>
    <w:rsid w:val="00653913"/>
    <w:rsid w:val="00655C8C"/>
    <w:rsid w:val="00655DF6"/>
    <w:rsid w:val="00656947"/>
    <w:rsid w:val="00656ECC"/>
    <w:rsid w:val="006603E2"/>
    <w:rsid w:val="00670501"/>
    <w:rsid w:val="00671AFF"/>
    <w:rsid w:val="00675897"/>
    <w:rsid w:val="00682C7E"/>
    <w:rsid w:val="00686E2B"/>
    <w:rsid w:val="0069599E"/>
    <w:rsid w:val="00696E01"/>
    <w:rsid w:val="006A77B8"/>
    <w:rsid w:val="006B05EE"/>
    <w:rsid w:val="006B0D01"/>
    <w:rsid w:val="006B19F0"/>
    <w:rsid w:val="006B5D52"/>
    <w:rsid w:val="006B7B14"/>
    <w:rsid w:val="006C5C8F"/>
    <w:rsid w:val="006C7137"/>
    <w:rsid w:val="006C7915"/>
    <w:rsid w:val="006D000B"/>
    <w:rsid w:val="006D1BEB"/>
    <w:rsid w:val="006D3C87"/>
    <w:rsid w:val="006E0F18"/>
    <w:rsid w:val="006E224B"/>
    <w:rsid w:val="006E4628"/>
    <w:rsid w:val="006E55C1"/>
    <w:rsid w:val="006E7062"/>
    <w:rsid w:val="006F4680"/>
    <w:rsid w:val="006F70E1"/>
    <w:rsid w:val="007075F6"/>
    <w:rsid w:val="00707C66"/>
    <w:rsid w:val="00711EAC"/>
    <w:rsid w:val="00713D5F"/>
    <w:rsid w:val="007145AD"/>
    <w:rsid w:val="00721992"/>
    <w:rsid w:val="00723D32"/>
    <w:rsid w:val="007272C9"/>
    <w:rsid w:val="00731872"/>
    <w:rsid w:val="00734984"/>
    <w:rsid w:val="007427E1"/>
    <w:rsid w:val="00745EF6"/>
    <w:rsid w:val="00750102"/>
    <w:rsid w:val="00751126"/>
    <w:rsid w:val="00753442"/>
    <w:rsid w:val="00753AFA"/>
    <w:rsid w:val="00754B0C"/>
    <w:rsid w:val="007610DB"/>
    <w:rsid w:val="00763DF7"/>
    <w:rsid w:val="00764F92"/>
    <w:rsid w:val="00773E76"/>
    <w:rsid w:val="007822F6"/>
    <w:rsid w:val="00783F21"/>
    <w:rsid w:val="00784F0B"/>
    <w:rsid w:val="0078585C"/>
    <w:rsid w:val="00785C05"/>
    <w:rsid w:val="00786055"/>
    <w:rsid w:val="00786CDF"/>
    <w:rsid w:val="007875FF"/>
    <w:rsid w:val="0079079F"/>
    <w:rsid w:val="00790A59"/>
    <w:rsid w:val="00790C70"/>
    <w:rsid w:val="00790D91"/>
    <w:rsid w:val="00792895"/>
    <w:rsid w:val="00793CD1"/>
    <w:rsid w:val="007A0BDA"/>
    <w:rsid w:val="007A4844"/>
    <w:rsid w:val="007B13A9"/>
    <w:rsid w:val="007B3358"/>
    <w:rsid w:val="007B777F"/>
    <w:rsid w:val="007C0DD4"/>
    <w:rsid w:val="007C144E"/>
    <w:rsid w:val="007C2842"/>
    <w:rsid w:val="007C2F70"/>
    <w:rsid w:val="007C3AF5"/>
    <w:rsid w:val="007D0463"/>
    <w:rsid w:val="007D1AB3"/>
    <w:rsid w:val="007D3ED6"/>
    <w:rsid w:val="007E4AA4"/>
    <w:rsid w:val="007E585D"/>
    <w:rsid w:val="007F54C9"/>
    <w:rsid w:val="007F6863"/>
    <w:rsid w:val="00801745"/>
    <w:rsid w:val="008021C4"/>
    <w:rsid w:val="00821B61"/>
    <w:rsid w:val="0082516E"/>
    <w:rsid w:val="00830118"/>
    <w:rsid w:val="00832FAB"/>
    <w:rsid w:val="008331A8"/>
    <w:rsid w:val="00833DC0"/>
    <w:rsid w:val="00834185"/>
    <w:rsid w:val="00837FDF"/>
    <w:rsid w:val="00841459"/>
    <w:rsid w:val="00851271"/>
    <w:rsid w:val="00853243"/>
    <w:rsid w:val="00855666"/>
    <w:rsid w:val="00861E7A"/>
    <w:rsid w:val="008625C4"/>
    <w:rsid w:val="008647DD"/>
    <w:rsid w:val="00866808"/>
    <w:rsid w:val="00867806"/>
    <w:rsid w:val="00867E61"/>
    <w:rsid w:val="00870FD9"/>
    <w:rsid w:val="008755F1"/>
    <w:rsid w:val="00876253"/>
    <w:rsid w:val="0087653E"/>
    <w:rsid w:val="00881851"/>
    <w:rsid w:val="00881C0E"/>
    <w:rsid w:val="008844B2"/>
    <w:rsid w:val="00886A7D"/>
    <w:rsid w:val="008873C1"/>
    <w:rsid w:val="008922D9"/>
    <w:rsid w:val="008947CE"/>
    <w:rsid w:val="008A01E1"/>
    <w:rsid w:val="008A4A7C"/>
    <w:rsid w:val="008A6917"/>
    <w:rsid w:val="008A7FC0"/>
    <w:rsid w:val="008B0585"/>
    <w:rsid w:val="008B1B4C"/>
    <w:rsid w:val="008B3742"/>
    <w:rsid w:val="008B532B"/>
    <w:rsid w:val="008C088F"/>
    <w:rsid w:val="008C15EB"/>
    <w:rsid w:val="008C69AD"/>
    <w:rsid w:val="008D616E"/>
    <w:rsid w:val="008F1B44"/>
    <w:rsid w:val="008F2B0A"/>
    <w:rsid w:val="008F5E00"/>
    <w:rsid w:val="008F60F5"/>
    <w:rsid w:val="008F680B"/>
    <w:rsid w:val="00902DC9"/>
    <w:rsid w:val="009042A6"/>
    <w:rsid w:val="00904502"/>
    <w:rsid w:val="009045F3"/>
    <w:rsid w:val="00916801"/>
    <w:rsid w:val="00917D3C"/>
    <w:rsid w:val="00917DA2"/>
    <w:rsid w:val="00924E73"/>
    <w:rsid w:val="009255C1"/>
    <w:rsid w:val="00927931"/>
    <w:rsid w:val="00927BF2"/>
    <w:rsid w:val="009328A6"/>
    <w:rsid w:val="00937757"/>
    <w:rsid w:val="00940FA3"/>
    <w:rsid w:val="00941192"/>
    <w:rsid w:val="009412F8"/>
    <w:rsid w:val="009515D7"/>
    <w:rsid w:val="009533B9"/>
    <w:rsid w:val="009565F3"/>
    <w:rsid w:val="00961B5E"/>
    <w:rsid w:val="00962060"/>
    <w:rsid w:val="009639A6"/>
    <w:rsid w:val="00967402"/>
    <w:rsid w:val="009721E9"/>
    <w:rsid w:val="009738B4"/>
    <w:rsid w:val="00977746"/>
    <w:rsid w:val="009818C6"/>
    <w:rsid w:val="00983BE7"/>
    <w:rsid w:val="009862DC"/>
    <w:rsid w:val="0099178D"/>
    <w:rsid w:val="00992222"/>
    <w:rsid w:val="00995B76"/>
    <w:rsid w:val="009A143C"/>
    <w:rsid w:val="009A53BD"/>
    <w:rsid w:val="009A5BB7"/>
    <w:rsid w:val="009A67A5"/>
    <w:rsid w:val="009A6F30"/>
    <w:rsid w:val="009B014B"/>
    <w:rsid w:val="009B0569"/>
    <w:rsid w:val="009B19F1"/>
    <w:rsid w:val="009B1A44"/>
    <w:rsid w:val="009B2B32"/>
    <w:rsid w:val="009B2C23"/>
    <w:rsid w:val="009B4741"/>
    <w:rsid w:val="009C54DA"/>
    <w:rsid w:val="009D3477"/>
    <w:rsid w:val="009D38DB"/>
    <w:rsid w:val="009D7B2B"/>
    <w:rsid w:val="009E07D2"/>
    <w:rsid w:val="009E103E"/>
    <w:rsid w:val="009E6956"/>
    <w:rsid w:val="009F0636"/>
    <w:rsid w:val="009F0C3A"/>
    <w:rsid w:val="009F1726"/>
    <w:rsid w:val="009F6AC9"/>
    <w:rsid w:val="00A037DA"/>
    <w:rsid w:val="00A04C6C"/>
    <w:rsid w:val="00A0778D"/>
    <w:rsid w:val="00A104E4"/>
    <w:rsid w:val="00A10F16"/>
    <w:rsid w:val="00A1608C"/>
    <w:rsid w:val="00A265D0"/>
    <w:rsid w:val="00A26834"/>
    <w:rsid w:val="00A277B3"/>
    <w:rsid w:val="00A35D7A"/>
    <w:rsid w:val="00A36AE5"/>
    <w:rsid w:val="00A3737D"/>
    <w:rsid w:val="00A45D2F"/>
    <w:rsid w:val="00A55D49"/>
    <w:rsid w:val="00A602CA"/>
    <w:rsid w:val="00A60598"/>
    <w:rsid w:val="00A61996"/>
    <w:rsid w:val="00A6391C"/>
    <w:rsid w:val="00A65D3E"/>
    <w:rsid w:val="00A67792"/>
    <w:rsid w:val="00A73FB3"/>
    <w:rsid w:val="00A74CFB"/>
    <w:rsid w:val="00A80C16"/>
    <w:rsid w:val="00A85493"/>
    <w:rsid w:val="00A86AF8"/>
    <w:rsid w:val="00A87319"/>
    <w:rsid w:val="00A94700"/>
    <w:rsid w:val="00AA5787"/>
    <w:rsid w:val="00AA64E6"/>
    <w:rsid w:val="00AA758C"/>
    <w:rsid w:val="00AB433E"/>
    <w:rsid w:val="00AB4A18"/>
    <w:rsid w:val="00AB4D49"/>
    <w:rsid w:val="00AB5B0C"/>
    <w:rsid w:val="00AB5F67"/>
    <w:rsid w:val="00AC551B"/>
    <w:rsid w:val="00AC5B6C"/>
    <w:rsid w:val="00AC61DC"/>
    <w:rsid w:val="00AD1876"/>
    <w:rsid w:val="00AD3FE2"/>
    <w:rsid w:val="00AD514B"/>
    <w:rsid w:val="00AE0226"/>
    <w:rsid w:val="00AE328E"/>
    <w:rsid w:val="00AE49CF"/>
    <w:rsid w:val="00AE5C24"/>
    <w:rsid w:val="00AE6493"/>
    <w:rsid w:val="00AF0A15"/>
    <w:rsid w:val="00AF2CF4"/>
    <w:rsid w:val="00AF4E9C"/>
    <w:rsid w:val="00AF7A5E"/>
    <w:rsid w:val="00B12E6F"/>
    <w:rsid w:val="00B132FD"/>
    <w:rsid w:val="00B1367A"/>
    <w:rsid w:val="00B1494F"/>
    <w:rsid w:val="00B1515A"/>
    <w:rsid w:val="00B175F4"/>
    <w:rsid w:val="00B1794F"/>
    <w:rsid w:val="00B223A4"/>
    <w:rsid w:val="00B22F3F"/>
    <w:rsid w:val="00B24FBB"/>
    <w:rsid w:val="00B268A5"/>
    <w:rsid w:val="00B35784"/>
    <w:rsid w:val="00B413AB"/>
    <w:rsid w:val="00B4306A"/>
    <w:rsid w:val="00B53FAF"/>
    <w:rsid w:val="00B541E9"/>
    <w:rsid w:val="00B61CC0"/>
    <w:rsid w:val="00B6232E"/>
    <w:rsid w:val="00B623F6"/>
    <w:rsid w:val="00B62812"/>
    <w:rsid w:val="00B62A2E"/>
    <w:rsid w:val="00B65733"/>
    <w:rsid w:val="00B65AF3"/>
    <w:rsid w:val="00B76882"/>
    <w:rsid w:val="00B7781C"/>
    <w:rsid w:val="00B818AB"/>
    <w:rsid w:val="00B8590B"/>
    <w:rsid w:val="00B85AF7"/>
    <w:rsid w:val="00B87E74"/>
    <w:rsid w:val="00B90BCB"/>
    <w:rsid w:val="00B92661"/>
    <w:rsid w:val="00B94520"/>
    <w:rsid w:val="00B9615C"/>
    <w:rsid w:val="00B96204"/>
    <w:rsid w:val="00BA2332"/>
    <w:rsid w:val="00BA285C"/>
    <w:rsid w:val="00BB152B"/>
    <w:rsid w:val="00BB164B"/>
    <w:rsid w:val="00BB24A4"/>
    <w:rsid w:val="00BB27AA"/>
    <w:rsid w:val="00BB2B7E"/>
    <w:rsid w:val="00BB719C"/>
    <w:rsid w:val="00BB724A"/>
    <w:rsid w:val="00BC1043"/>
    <w:rsid w:val="00BC3369"/>
    <w:rsid w:val="00BC4A75"/>
    <w:rsid w:val="00BC5CA6"/>
    <w:rsid w:val="00BD1A87"/>
    <w:rsid w:val="00BE3CED"/>
    <w:rsid w:val="00BF1C6A"/>
    <w:rsid w:val="00BF300D"/>
    <w:rsid w:val="00BF3D01"/>
    <w:rsid w:val="00C01627"/>
    <w:rsid w:val="00C0430E"/>
    <w:rsid w:val="00C055BD"/>
    <w:rsid w:val="00C104E9"/>
    <w:rsid w:val="00C16541"/>
    <w:rsid w:val="00C21E4F"/>
    <w:rsid w:val="00C24848"/>
    <w:rsid w:val="00C25BBA"/>
    <w:rsid w:val="00C30CD3"/>
    <w:rsid w:val="00C31265"/>
    <w:rsid w:val="00C346FC"/>
    <w:rsid w:val="00C41AD3"/>
    <w:rsid w:val="00C43526"/>
    <w:rsid w:val="00C4399D"/>
    <w:rsid w:val="00C443A4"/>
    <w:rsid w:val="00C44574"/>
    <w:rsid w:val="00C53021"/>
    <w:rsid w:val="00C5381D"/>
    <w:rsid w:val="00C54F35"/>
    <w:rsid w:val="00C55318"/>
    <w:rsid w:val="00C5544D"/>
    <w:rsid w:val="00C55B57"/>
    <w:rsid w:val="00C571DD"/>
    <w:rsid w:val="00C602E5"/>
    <w:rsid w:val="00C644B9"/>
    <w:rsid w:val="00C6495F"/>
    <w:rsid w:val="00C72308"/>
    <w:rsid w:val="00C728CB"/>
    <w:rsid w:val="00C74903"/>
    <w:rsid w:val="00C755E2"/>
    <w:rsid w:val="00C7580E"/>
    <w:rsid w:val="00C778BF"/>
    <w:rsid w:val="00C85840"/>
    <w:rsid w:val="00C86346"/>
    <w:rsid w:val="00C90C00"/>
    <w:rsid w:val="00C923AD"/>
    <w:rsid w:val="00C929D7"/>
    <w:rsid w:val="00C94523"/>
    <w:rsid w:val="00C9487E"/>
    <w:rsid w:val="00CA1B0F"/>
    <w:rsid w:val="00CA2919"/>
    <w:rsid w:val="00CA5264"/>
    <w:rsid w:val="00CA7BC5"/>
    <w:rsid w:val="00CC064D"/>
    <w:rsid w:val="00CD4E71"/>
    <w:rsid w:val="00CF0844"/>
    <w:rsid w:val="00CF1E85"/>
    <w:rsid w:val="00CF3293"/>
    <w:rsid w:val="00CF3C8C"/>
    <w:rsid w:val="00CF4C95"/>
    <w:rsid w:val="00CF5D6C"/>
    <w:rsid w:val="00CF7A2A"/>
    <w:rsid w:val="00CF7E7B"/>
    <w:rsid w:val="00D010F8"/>
    <w:rsid w:val="00D05D47"/>
    <w:rsid w:val="00D06C5D"/>
    <w:rsid w:val="00D11173"/>
    <w:rsid w:val="00D121AE"/>
    <w:rsid w:val="00D13967"/>
    <w:rsid w:val="00D153F2"/>
    <w:rsid w:val="00D23C20"/>
    <w:rsid w:val="00D25257"/>
    <w:rsid w:val="00D27737"/>
    <w:rsid w:val="00D323C6"/>
    <w:rsid w:val="00D32CA3"/>
    <w:rsid w:val="00D3520E"/>
    <w:rsid w:val="00D4055A"/>
    <w:rsid w:val="00D40725"/>
    <w:rsid w:val="00D4632D"/>
    <w:rsid w:val="00D46EBA"/>
    <w:rsid w:val="00D46FDA"/>
    <w:rsid w:val="00D5325C"/>
    <w:rsid w:val="00D544A6"/>
    <w:rsid w:val="00D55649"/>
    <w:rsid w:val="00D55741"/>
    <w:rsid w:val="00D62C3C"/>
    <w:rsid w:val="00D630A5"/>
    <w:rsid w:val="00D66E93"/>
    <w:rsid w:val="00D8412B"/>
    <w:rsid w:val="00D86EE5"/>
    <w:rsid w:val="00DA0F15"/>
    <w:rsid w:val="00DA284A"/>
    <w:rsid w:val="00DA5C13"/>
    <w:rsid w:val="00DB17B2"/>
    <w:rsid w:val="00DB39CB"/>
    <w:rsid w:val="00DB539A"/>
    <w:rsid w:val="00DB69C9"/>
    <w:rsid w:val="00DC4D67"/>
    <w:rsid w:val="00DC4F07"/>
    <w:rsid w:val="00DD3842"/>
    <w:rsid w:val="00DE1AE6"/>
    <w:rsid w:val="00DE4FA8"/>
    <w:rsid w:val="00DF33F3"/>
    <w:rsid w:val="00DF480A"/>
    <w:rsid w:val="00DF5236"/>
    <w:rsid w:val="00DF5DA6"/>
    <w:rsid w:val="00DF6289"/>
    <w:rsid w:val="00DF79E3"/>
    <w:rsid w:val="00E015D4"/>
    <w:rsid w:val="00E02833"/>
    <w:rsid w:val="00E0319F"/>
    <w:rsid w:val="00E06332"/>
    <w:rsid w:val="00E07EA8"/>
    <w:rsid w:val="00E149F0"/>
    <w:rsid w:val="00E153B7"/>
    <w:rsid w:val="00E16338"/>
    <w:rsid w:val="00E21149"/>
    <w:rsid w:val="00E2661E"/>
    <w:rsid w:val="00E30D7E"/>
    <w:rsid w:val="00E32C20"/>
    <w:rsid w:val="00E34ABE"/>
    <w:rsid w:val="00E3578F"/>
    <w:rsid w:val="00E421DF"/>
    <w:rsid w:val="00E440C8"/>
    <w:rsid w:val="00E44CBD"/>
    <w:rsid w:val="00E453B6"/>
    <w:rsid w:val="00E47C36"/>
    <w:rsid w:val="00E51B50"/>
    <w:rsid w:val="00E556A5"/>
    <w:rsid w:val="00E61810"/>
    <w:rsid w:val="00E6190E"/>
    <w:rsid w:val="00E644D4"/>
    <w:rsid w:val="00E67574"/>
    <w:rsid w:val="00E702A1"/>
    <w:rsid w:val="00E71EA9"/>
    <w:rsid w:val="00E75AAD"/>
    <w:rsid w:val="00E75E2E"/>
    <w:rsid w:val="00E768E1"/>
    <w:rsid w:val="00E77D81"/>
    <w:rsid w:val="00E81EB9"/>
    <w:rsid w:val="00E8304B"/>
    <w:rsid w:val="00E85CEC"/>
    <w:rsid w:val="00E86661"/>
    <w:rsid w:val="00E869B5"/>
    <w:rsid w:val="00E869BC"/>
    <w:rsid w:val="00E8770C"/>
    <w:rsid w:val="00E87C02"/>
    <w:rsid w:val="00E92EEC"/>
    <w:rsid w:val="00E964A0"/>
    <w:rsid w:val="00E97483"/>
    <w:rsid w:val="00EA29B9"/>
    <w:rsid w:val="00EA4BA2"/>
    <w:rsid w:val="00EB216B"/>
    <w:rsid w:val="00EB36B3"/>
    <w:rsid w:val="00EB3A46"/>
    <w:rsid w:val="00EB7317"/>
    <w:rsid w:val="00EC0C0F"/>
    <w:rsid w:val="00EC169F"/>
    <w:rsid w:val="00EC2197"/>
    <w:rsid w:val="00EC4B9F"/>
    <w:rsid w:val="00ED16AA"/>
    <w:rsid w:val="00ED2C12"/>
    <w:rsid w:val="00ED464E"/>
    <w:rsid w:val="00ED7CEA"/>
    <w:rsid w:val="00EE0437"/>
    <w:rsid w:val="00EE08E0"/>
    <w:rsid w:val="00EE2DC0"/>
    <w:rsid w:val="00EE489A"/>
    <w:rsid w:val="00EE55A5"/>
    <w:rsid w:val="00EE69FA"/>
    <w:rsid w:val="00EF2225"/>
    <w:rsid w:val="00EF576C"/>
    <w:rsid w:val="00EF5F31"/>
    <w:rsid w:val="00EF7CEB"/>
    <w:rsid w:val="00F00805"/>
    <w:rsid w:val="00F00E35"/>
    <w:rsid w:val="00F023AD"/>
    <w:rsid w:val="00F03A9B"/>
    <w:rsid w:val="00F10A7D"/>
    <w:rsid w:val="00F116F0"/>
    <w:rsid w:val="00F17E6E"/>
    <w:rsid w:val="00F17F48"/>
    <w:rsid w:val="00F217D1"/>
    <w:rsid w:val="00F22D26"/>
    <w:rsid w:val="00F255BB"/>
    <w:rsid w:val="00F25D50"/>
    <w:rsid w:val="00F27CF1"/>
    <w:rsid w:val="00F3023F"/>
    <w:rsid w:val="00F324B5"/>
    <w:rsid w:val="00F33268"/>
    <w:rsid w:val="00F344C7"/>
    <w:rsid w:val="00F3521E"/>
    <w:rsid w:val="00F37255"/>
    <w:rsid w:val="00F37AB6"/>
    <w:rsid w:val="00F41207"/>
    <w:rsid w:val="00F42118"/>
    <w:rsid w:val="00F42A2D"/>
    <w:rsid w:val="00F4441C"/>
    <w:rsid w:val="00F456DF"/>
    <w:rsid w:val="00F4699F"/>
    <w:rsid w:val="00F478E6"/>
    <w:rsid w:val="00F5128A"/>
    <w:rsid w:val="00F5248B"/>
    <w:rsid w:val="00F55C72"/>
    <w:rsid w:val="00F56DF4"/>
    <w:rsid w:val="00F61F1E"/>
    <w:rsid w:val="00F61FD5"/>
    <w:rsid w:val="00F6441B"/>
    <w:rsid w:val="00F656C9"/>
    <w:rsid w:val="00F65A64"/>
    <w:rsid w:val="00F71910"/>
    <w:rsid w:val="00F72001"/>
    <w:rsid w:val="00F73283"/>
    <w:rsid w:val="00F73C50"/>
    <w:rsid w:val="00F74BDD"/>
    <w:rsid w:val="00F76FDA"/>
    <w:rsid w:val="00F77C6C"/>
    <w:rsid w:val="00F82583"/>
    <w:rsid w:val="00F8338F"/>
    <w:rsid w:val="00F83512"/>
    <w:rsid w:val="00F84D95"/>
    <w:rsid w:val="00F87CAF"/>
    <w:rsid w:val="00F92558"/>
    <w:rsid w:val="00F92681"/>
    <w:rsid w:val="00F94BB0"/>
    <w:rsid w:val="00F9650D"/>
    <w:rsid w:val="00F96EF5"/>
    <w:rsid w:val="00FA0278"/>
    <w:rsid w:val="00FA097C"/>
    <w:rsid w:val="00FA123B"/>
    <w:rsid w:val="00FA2DA9"/>
    <w:rsid w:val="00FA6596"/>
    <w:rsid w:val="00FA7473"/>
    <w:rsid w:val="00FB32A0"/>
    <w:rsid w:val="00FB42A2"/>
    <w:rsid w:val="00FB745D"/>
    <w:rsid w:val="00FC03F9"/>
    <w:rsid w:val="00FC1E03"/>
    <w:rsid w:val="00FC2AFF"/>
    <w:rsid w:val="00FC2F52"/>
    <w:rsid w:val="00FC33CF"/>
    <w:rsid w:val="00FC7539"/>
    <w:rsid w:val="00FD5062"/>
    <w:rsid w:val="00FE2094"/>
    <w:rsid w:val="00FE2791"/>
    <w:rsid w:val="00FE2AF0"/>
    <w:rsid w:val="00FE3040"/>
    <w:rsid w:val="00FF32FA"/>
    <w:rsid w:val="00FF4126"/>
    <w:rsid w:val="00FF5139"/>
    <w:rsid w:val="00FF6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BECEA"/>
  <w15:chartTrackingRefBased/>
  <w15:docId w15:val="{19D6E9E5-D20E-462D-AF9E-BADDC5B8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qFormat/>
    <w:rsid w:val="00CD4E71"/>
    <w:pPr>
      <w:keepNext/>
      <w:numPr>
        <w:numId w:val="20"/>
      </w:numPr>
      <w:pBdr>
        <w:bottom w:val="single" w:sz="4" w:space="4" w:color="44546A" w:themeColor="text2"/>
      </w:pBdr>
      <w:spacing w:after="240" w:line="240" w:lineRule="auto"/>
      <w:outlineLvl w:val="0"/>
    </w:pPr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paragraph" w:styleId="Heading2">
    <w:name w:val="heading 2"/>
    <w:basedOn w:val="Normal"/>
    <w:next w:val="Normal"/>
    <w:link w:val="Heading2Char"/>
    <w:qFormat/>
    <w:rsid w:val="00CD4E71"/>
    <w:pPr>
      <w:keepNext/>
      <w:numPr>
        <w:ilvl w:val="1"/>
        <w:numId w:val="20"/>
      </w:numPr>
      <w:spacing w:before="200" w:after="120" w:line="252" w:lineRule="auto"/>
      <w:outlineLvl w:val="1"/>
    </w:pPr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paragraph" w:styleId="Heading3">
    <w:name w:val="heading 3"/>
    <w:basedOn w:val="Normal"/>
    <w:next w:val="Normal"/>
    <w:link w:val="Heading3Char"/>
    <w:qFormat/>
    <w:rsid w:val="00CD4E71"/>
    <w:pPr>
      <w:keepNext/>
      <w:numPr>
        <w:ilvl w:val="2"/>
        <w:numId w:val="20"/>
      </w:numPr>
      <w:spacing w:before="200" w:after="120" w:line="240" w:lineRule="auto"/>
      <w:outlineLvl w:val="2"/>
    </w:pPr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paragraph" w:styleId="Heading4">
    <w:name w:val="heading 4"/>
    <w:next w:val="Normal"/>
    <w:link w:val="Heading4Char"/>
    <w:qFormat/>
    <w:rsid w:val="00CD4E71"/>
    <w:pPr>
      <w:keepNext/>
      <w:numPr>
        <w:ilvl w:val="3"/>
        <w:numId w:val="20"/>
      </w:numPr>
      <w:spacing w:before="240" w:after="120" w:line="240" w:lineRule="auto"/>
      <w:outlineLvl w:val="3"/>
    </w:pPr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paragraph" w:styleId="Heading5">
    <w:name w:val="heading 5"/>
    <w:next w:val="Normal"/>
    <w:link w:val="Heading5Char"/>
    <w:qFormat/>
    <w:rsid w:val="00CD4E71"/>
    <w:pPr>
      <w:keepNext/>
      <w:spacing w:before="200" w:after="120" w:line="240" w:lineRule="auto"/>
      <w:outlineLvl w:val="4"/>
    </w:pPr>
    <w:rPr>
      <w:rFonts w:eastAsia="Times New Roman" w:cs="Times New Roman"/>
      <w:b/>
      <w:i/>
      <w:color w:val="44546A" w:themeColor="text2"/>
      <w:szCs w:val="20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CD4E71"/>
    <w:pPr>
      <w:keepNext/>
      <w:keepLines/>
      <w:numPr>
        <w:ilvl w:val="5"/>
        <w:numId w:val="1"/>
      </w:numPr>
      <w:spacing w:before="40" w:after="0" w:line="252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CD4E71"/>
    <w:pPr>
      <w:keepNext/>
      <w:keepLines/>
      <w:numPr>
        <w:ilvl w:val="6"/>
        <w:numId w:val="1"/>
      </w:numPr>
      <w:spacing w:before="40" w:after="0" w:line="252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CD4E71"/>
    <w:pPr>
      <w:keepNext/>
      <w:keepLines/>
      <w:numPr>
        <w:ilvl w:val="7"/>
        <w:numId w:val="1"/>
      </w:numPr>
      <w:spacing w:before="40" w:after="0" w:line="252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CD4E71"/>
    <w:pPr>
      <w:keepNext/>
      <w:keepLines/>
      <w:numPr>
        <w:ilvl w:val="8"/>
        <w:numId w:val="1"/>
      </w:numPr>
      <w:spacing w:before="40" w:after="0" w:line="252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4E71"/>
    <w:rPr>
      <w:rFonts w:asciiTheme="majorHAnsi" w:eastAsia="Times New Roman" w:hAnsiTheme="majorHAnsi" w:cs="Times New Roman"/>
      <w:b/>
      <w:color w:val="44546A" w:themeColor="text2"/>
      <w:sz w:val="32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rsid w:val="00CD4E71"/>
    <w:rPr>
      <w:rFonts w:asciiTheme="majorHAnsi" w:eastAsia="Times New Roman" w:hAnsiTheme="majorHAnsi" w:cs="Arial"/>
      <w:b/>
      <w:bCs/>
      <w:iCs/>
      <w:color w:val="44546A" w:themeColor="text2"/>
      <w:sz w:val="30"/>
      <w:szCs w:val="24"/>
      <w:lang w:val="sv-SE"/>
    </w:rPr>
  </w:style>
  <w:style w:type="character" w:customStyle="1" w:styleId="Heading3Char">
    <w:name w:val="Heading 3 Char"/>
    <w:basedOn w:val="DefaultParagraphFont"/>
    <w:link w:val="Heading3"/>
    <w:rsid w:val="00CD4E71"/>
    <w:rPr>
      <w:rFonts w:asciiTheme="majorHAnsi" w:eastAsia="Times New Roman" w:hAnsiTheme="majorHAnsi" w:cs="Arial"/>
      <w:b/>
      <w:bCs/>
      <w:color w:val="44546A" w:themeColor="text2"/>
      <w:sz w:val="26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rsid w:val="00CD4E71"/>
    <w:rPr>
      <w:rFonts w:asciiTheme="majorHAnsi" w:eastAsia="Times New Roman" w:hAnsiTheme="majorHAnsi" w:cs="Times New Roman"/>
      <w:b/>
      <w:bCs/>
      <w:color w:val="44546A" w:themeColor="text2"/>
      <w:sz w:val="24"/>
      <w:szCs w:val="28"/>
      <w:lang w:val="sv-SE"/>
    </w:rPr>
  </w:style>
  <w:style w:type="character" w:customStyle="1" w:styleId="Heading5Char">
    <w:name w:val="Heading 5 Char"/>
    <w:basedOn w:val="DefaultParagraphFont"/>
    <w:link w:val="Heading5"/>
    <w:rsid w:val="00CD4E71"/>
    <w:rPr>
      <w:rFonts w:eastAsia="Times New Roman" w:cs="Times New Roman"/>
      <w:b/>
      <w:i/>
      <w:color w:val="44546A" w:themeColor="text2"/>
      <w:szCs w:val="20"/>
      <w:lang w:val="sv-S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E71"/>
    <w:rPr>
      <w:rFonts w:asciiTheme="majorHAnsi" w:eastAsiaTheme="majorEastAsia" w:hAnsiTheme="majorHAnsi" w:cstheme="majorBidi"/>
      <w:color w:val="1F4D78" w:themeColor="accent1" w:themeShade="7F"/>
      <w:szCs w:val="20"/>
      <w:lang w:val="sv-S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E71"/>
    <w:rPr>
      <w:rFonts w:asciiTheme="majorHAnsi" w:eastAsiaTheme="majorEastAsia" w:hAnsiTheme="majorHAnsi" w:cstheme="majorBidi"/>
      <w:i/>
      <w:iCs/>
      <w:color w:val="1F4D78" w:themeColor="accent1" w:themeShade="7F"/>
      <w:szCs w:val="20"/>
      <w:lang w:val="sv-S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E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sv-S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E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sv-SE"/>
    </w:rPr>
  </w:style>
  <w:style w:type="paragraph" w:styleId="Footer">
    <w:name w:val="footer"/>
    <w:basedOn w:val="Normal"/>
    <w:link w:val="FooterChar"/>
    <w:uiPriority w:val="99"/>
    <w:rsid w:val="00CD4E71"/>
    <w:pPr>
      <w:spacing w:after="0" w:line="252" w:lineRule="auto"/>
    </w:pPr>
    <w:rPr>
      <w:rFonts w:ascii="Arial" w:eastAsia="Times New Roman" w:hAnsi="Arial" w:cs="Times New Roman"/>
      <w:sz w:val="18"/>
      <w:szCs w:val="20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CD4E71"/>
    <w:rPr>
      <w:rFonts w:ascii="Arial" w:eastAsia="Times New Roman" w:hAnsi="Arial" w:cs="Times New Roman"/>
      <w:sz w:val="18"/>
      <w:szCs w:val="20"/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InsideCoverText">
    <w:name w:val="Inside Cover Text"/>
    <w:basedOn w:val="Normal"/>
    <w:rsid w:val="00CD4E71"/>
    <w:pPr>
      <w:spacing w:after="0" w:line="252" w:lineRule="auto"/>
    </w:pPr>
    <w:rPr>
      <w:rFonts w:asciiTheme="majorHAnsi" w:eastAsia="Times New Roman" w:hAnsiTheme="majorHAnsi" w:cstheme="minorHAnsi"/>
      <w:color w:val="595959" w:themeColor="text1" w:themeTint="A6"/>
      <w:sz w:val="20"/>
      <w:szCs w:val="20"/>
      <w:lang w:val="sv-SE"/>
    </w:rPr>
  </w:style>
  <w:style w:type="paragraph" w:customStyle="1" w:styleId="InsideCoverHeadings">
    <w:name w:val="Inside Cover Headings"/>
    <w:basedOn w:val="InsideCoverText"/>
    <w:rsid w:val="00CD4E71"/>
    <w:pPr>
      <w:spacing w:after="120"/>
    </w:pPr>
    <w:rPr>
      <w:b/>
    </w:rPr>
  </w:style>
  <w:style w:type="paragraph" w:customStyle="1" w:styleId="CoverTitle">
    <w:name w:val="Cover Title"/>
    <w:basedOn w:val="Normal"/>
    <w:rsid w:val="00CD4E71"/>
    <w:pPr>
      <w:spacing w:after="200" w:line="252" w:lineRule="auto"/>
      <w:ind w:left="4507"/>
    </w:pPr>
    <w:rPr>
      <w:rFonts w:asciiTheme="majorHAnsi" w:eastAsia="Times New Roman" w:hAnsiTheme="majorHAnsi" w:cs="Times New Roman"/>
      <w:b/>
      <w:bCs/>
      <w:color w:val="44546A" w:themeColor="text2"/>
      <w:sz w:val="28"/>
      <w:szCs w:val="20"/>
      <w:lang w:val="sv-SE"/>
    </w:rPr>
  </w:style>
  <w:style w:type="paragraph" w:customStyle="1" w:styleId="CoverText">
    <w:name w:val="Cover Text"/>
    <w:basedOn w:val="CoverTitle"/>
    <w:rsid w:val="00CD4E71"/>
    <w:rPr>
      <w:b w:val="0"/>
      <w:sz w:val="26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E71"/>
    <w:rPr>
      <w:rFonts w:ascii="Lucida Grande" w:eastAsia="Times New Roman" w:hAnsi="Lucida Grande" w:cs="Lucida Grande"/>
      <w:sz w:val="18"/>
      <w:szCs w:val="1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E71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sv-SE"/>
    </w:rPr>
  </w:style>
  <w:style w:type="paragraph" w:customStyle="1" w:styleId="Heading1NotinTOC">
    <w:name w:val="Heading 1 Not in TOC"/>
    <w:basedOn w:val="Heading1"/>
    <w:rsid w:val="00CD4E71"/>
    <w:pPr>
      <w:spacing w:before="240"/>
      <w:ind w:left="431" w:hanging="431"/>
    </w:pPr>
    <w:rPr>
      <w:rFonts w:ascii="Adobe Arabic" w:hAnsi="Adobe Arabic"/>
    </w:rPr>
  </w:style>
  <w:style w:type="paragraph" w:customStyle="1" w:styleId="TableNumbering">
    <w:name w:val="Table Numbering"/>
    <w:basedOn w:val="TableText"/>
    <w:qFormat/>
    <w:rsid w:val="00CD4E71"/>
    <w:pPr>
      <w:numPr>
        <w:numId w:val="2"/>
      </w:numPr>
    </w:pPr>
  </w:style>
  <w:style w:type="paragraph" w:customStyle="1" w:styleId="TableText">
    <w:name w:val="Table Text"/>
    <w:basedOn w:val="Normal"/>
    <w:qFormat/>
    <w:rsid w:val="00CD4E71"/>
    <w:pPr>
      <w:spacing w:before="60" w:after="60" w:line="240" w:lineRule="auto"/>
    </w:pPr>
    <w:rPr>
      <w:rFonts w:ascii="Calibri" w:eastAsia="Times New Roman" w:hAnsi="Calibri" w:cs="Times New Roman"/>
      <w:sz w:val="20"/>
      <w:szCs w:val="20"/>
      <w:lang w:val="sv-SE"/>
    </w:rPr>
  </w:style>
  <w:style w:type="paragraph" w:styleId="ListParagraph">
    <w:name w:val="List Paragraph"/>
    <w:basedOn w:val="Normal"/>
    <w:link w:val="ListParagraphChar"/>
    <w:uiPriority w:val="99"/>
    <w:qFormat/>
    <w:rsid w:val="00CD4E71"/>
    <w:pPr>
      <w:spacing w:after="200" w:line="252" w:lineRule="auto"/>
      <w:ind w:left="720"/>
      <w:contextualSpacing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CD4E71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CD4E71"/>
    <w:rPr>
      <w:rFonts w:ascii="Times New Roman" w:eastAsia="Times New Roman" w:hAnsi="Times New Roman" w:cs="Times New Roman"/>
      <w:szCs w:val="20"/>
      <w:lang w:val="sv-SE"/>
    </w:rPr>
  </w:style>
  <w:style w:type="paragraph" w:customStyle="1" w:styleId="Level1">
    <w:name w:val="Level 1"/>
    <w:basedOn w:val="Normal"/>
    <w:rsid w:val="00CD4E71"/>
    <w:pPr>
      <w:widowControl w:val="0"/>
      <w:autoSpaceDE w:val="0"/>
      <w:autoSpaceDN w:val="0"/>
      <w:adjustRightInd w:val="0"/>
      <w:spacing w:after="0" w:line="240" w:lineRule="auto"/>
      <w:ind w:left="720" w:hanging="720"/>
      <w:outlineLvl w:val="0"/>
    </w:pPr>
    <w:rPr>
      <w:rFonts w:ascii="Times New Roman" w:eastAsia="Times New Roman" w:hAnsi="Times New Roman" w:cs="Times New Roman"/>
      <w:sz w:val="24"/>
      <w:szCs w:val="24"/>
      <w:lang w:val="sv-SE"/>
    </w:rPr>
  </w:style>
  <w:style w:type="paragraph" w:customStyle="1" w:styleId="FreeForm">
    <w:name w:val="Free Form"/>
    <w:rsid w:val="00CD4E71"/>
    <w:pPr>
      <w:spacing w:after="0" w:line="240" w:lineRule="auto"/>
    </w:pPr>
    <w:rPr>
      <w:rFonts w:ascii="Helvetica" w:eastAsia="ヒラギノ角ゴ Pro W3" w:hAnsi="Helvetica" w:cs="Times New Roman"/>
      <w:color w:val="000000"/>
      <w:sz w:val="20"/>
      <w:szCs w:val="20"/>
      <w:lang w:val="en-US"/>
    </w:rPr>
  </w:style>
  <w:style w:type="paragraph" w:styleId="NoSpacing">
    <w:name w:val="No Spacing"/>
    <w:uiPriority w:val="1"/>
    <w:qFormat/>
    <w:rsid w:val="00CD4E71"/>
    <w:pPr>
      <w:spacing w:after="0" w:line="240" w:lineRule="auto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E71"/>
    <w:rPr>
      <w:rFonts w:ascii="Times New Roman" w:eastAsia="Times New Roman" w:hAnsi="Times New Roman" w:cs="Times New Roman"/>
      <w:b/>
      <w:bCs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E71"/>
    <w:pPr>
      <w:spacing w:line="240" w:lineRule="auto"/>
    </w:pPr>
    <w:rPr>
      <w:b/>
      <w:bCs/>
      <w:sz w:val="20"/>
    </w:rPr>
  </w:style>
  <w:style w:type="paragraph" w:styleId="TOC1">
    <w:name w:val="toc 1"/>
    <w:basedOn w:val="Normal"/>
    <w:next w:val="Normal"/>
    <w:autoRedefine/>
    <w:uiPriority w:val="39"/>
    <w:unhideWhenUsed/>
    <w:rsid w:val="00CD4E71"/>
    <w:pPr>
      <w:tabs>
        <w:tab w:val="left" w:pos="440"/>
        <w:tab w:val="right" w:leader="dot" w:pos="8636"/>
      </w:tabs>
      <w:spacing w:after="120" w:line="240" w:lineRule="auto"/>
    </w:pPr>
    <w:rPr>
      <w:rFonts w:ascii="Times New Roman" w:eastAsia="Times New Roman" w:hAnsi="Times New Roman" w:cs="Times New Roman"/>
      <w:b/>
      <w:noProof/>
      <w:color w:val="595959" w:themeColor="text1" w:themeTint="A6"/>
      <w:szCs w:val="20"/>
      <w:lang w:val="sv-SE"/>
    </w:rPr>
  </w:style>
  <w:style w:type="paragraph" w:styleId="TOC2">
    <w:name w:val="toc 2"/>
    <w:basedOn w:val="Normal"/>
    <w:next w:val="Normal"/>
    <w:autoRedefine/>
    <w:uiPriority w:val="39"/>
    <w:unhideWhenUsed/>
    <w:rsid w:val="00CD4E71"/>
    <w:pPr>
      <w:tabs>
        <w:tab w:val="left" w:pos="880"/>
        <w:tab w:val="right" w:leader="dot" w:pos="8636"/>
      </w:tabs>
      <w:spacing w:after="60" w:line="240" w:lineRule="auto"/>
      <w:ind w:left="216" w:firstLine="230"/>
    </w:pPr>
    <w:rPr>
      <w:rFonts w:ascii="Times New Roman" w:eastAsia="Times New Roman" w:hAnsi="Times New Roman" w:cs="Times New Roman"/>
      <w:noProof/>
      <w:color w:val="595959" w:themeColor="text1" w:themeTint="A6"/>
      <w:szCs w:val="20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CD4E71"/>
    <w:pPr>
      <w:tabs>
        <w:tab w:val="left" w:pos="1440"/>
        <w:tab w:val="right" w:leader="dot" w:pos="8636"/>
      </w:tabs>
      <w:spacing w:after="60" w:line="240" w:lineRule="auto"/>
      <w:ind w:left="1440" w:hanging="540"/>
    </w:pPr>
    <w:rPr>
      <w:rFonts w:ascii="Times New Roman" w:eastAsiaTheme="minorEastAsia" w:hAnsi="Times New Roman"/>
      <w:noProof/>
      <w:color w:val="595959" w:themeColor="text1" w:themeTint="A6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CD4E71"/>
    <w:pPr>
      <w:spacing w:after="200" w:line="252" w:lineRule="auto"/>
      <w:ind w:left="660"/>
    </w:pPr>
    <w:rPr>
      <w:rFonts w:ascii="Times New Roman" w:eastAsia="Times New Roman" w:hAnsi="Times New Roman" w:cs="Times New Roman"/>
      <w:szCs w:val="20"/>
      <w:lang w:val="sv-SE"/>
    </w:rPr>
  </w:style>
  <w:style w:type="paragraph" w:styleId="TOC5">
    <w:name w:val="toc 5"/>
    <w:basedOn w:val="Normal"/>
    <w:next w:val="Normal"/>
    <w:autoRedefine/>
    <w:uiPriority w:val="39"/>
    <w:unhideWhenUsed/>
    <w:rsid w:val="00CD4E71"/>
    <w:pPr>
      <w:spacing w:after="200" w:line="252" w:lineRule="auto"/>
      <w:ind w:left="880"/>
    </w:pPr>
    <w:rPr>
      <w:rFonts w:ascii="Times New Roman" w:eastAsia="Times New Roman" w:hAnsi="Times New Roman" w:cs="Times New Roman"/>
      <w:szCs w:val="20"/>
      <w:lang w:val="sv-SE"/>
    </w:rPr>
  </w:style>
  <w:style w:type="paragraph" w:styleId="TOC6">
    <w:name w:val="toc 6"/>
    <w:basedOn w:val="Normal"/>
    <w:next w:val="Normal"/>
    <w:autoRedefine/>
    <w:uiPriority w:val="39"/>
    <w:unhideWhenUsed/>
    <w:rsid w:val="00CD4E71"/>
    <w:pPr>
      <w:spacing w:after="200" w:line="252" w:lineRule="auto"/>
      <w:ind w:left="1100"/>
    </w:pPr>
    <w:rPr>
      <w:rFonts w:ascii="Times New Roman" w:eastAsia="Times New Roman" w:hAnsi="Times New Roman" w:cs="Times New Roman"/>
      <w:szCs w:val="20"/>
      <w:lang w:val="sv-SE"/>
    </w:rPr>
  </w:style>
  <w:style w:type="paragraph" w:styleId="TOC7">
    <w:name w:val="toc 7"/>
    <w:basedOn w:val="Normal"/>
    <w:next w:val="Normal"/>
    <w:autoRedefine/>
    <w:uiPriority w:val="39"/>
    <w:unhideWhenUsed/>
    <w:rsid w:val="00CD4E71"/>
    <w:pPr>
      <w:spacing w:after="200" w:line="252" w:lineRule="auto"/>
      <w:ind w:left="1320"/>
    </w:pPr>
    <w:rPr>
      <w:rFonts w:ascii="Times New Roman" w:eastAsia="Times New Roman" w:hAnsi="Times New Roman" w:cs="Times New Roman"/>
      <w:szCs w:val="20"/>
      <w:lang w:val="sv-SE"/>
    </w:rPr>
  </w:style>
  <w:style w:type="paragraph" w:styleId="TOC8">
    <w:name w:val="toc 8"/>
    <w:basedOn w:val="Normal"/>
    <w:next w:val="Normal"/>
    <w:autoRedefine/>
    <w:uiPriority w:val="39"/>
    <w:unhideWhenUsed/>
    <w:rsid w:val="00CD4E71"/>
    <w:pPr>
      <w:spacing w:after="200" w:line="252" w:lineRule="auto"/>
      <w:ind w:left="1540"/>
    </w:pPr>
    <w:rPr>
      <w:rFonts w:ascii="Times New Roman" w:eastAsia="Times New Roman" w:hAnsi="Times New Roman" w:cs="Times New Roman"/>
      <w:szCs w:val="20"/>
      <w:lang w:val="sv-SE"/>
    </w:rPr>
  </w:style>
  <w:style w:type="paragraph" w:styleId="TOC9">
    <w:name w:val="toc 9"/>
    <w:basedOn w:val="Normal"/>
    <w:next w:val="Normal"/>
    <w:autoRedefine/>
    <w:uiPriority w:val="39"/>
    <w:unhideWhenUsed/>
    <w:rsid w:val="00CD4E71"/>
    <w:pPr>
      <w:spacing w:after="200" w:line="252" w:lineRule="auto"/>
      <w:ind w:left="1760"/>
    </w:pPr>
    <w:rPr>
      <w:rFonts w:ascii="Times New Roman" w:eastAsia="Times New Roman" w:hAnsi="Times New Roman" w:cs="Times New Roman"/>
      <w:szCs w:val="20"/>
      <w:lang w:val="sv-SE"/>
    </w:rPr>
  </w:style>
  <w:style w:type="paragraph" w:styleId="TableofFigures">
    <w:name w:val="table of figures"/>
    <w:basedOn w:val="Normal"/>
    <w:next w:val="Normal"/>
    <w:uiPriority w:val="99"/>
    <w:unhideWhenUsed/>
    <w:rsid w:val="00CD4E71"/>
    <w:pPr>
      <w:spacing w:after="200" w:line="252" w:lineRule="auto"/>
      <w:ind w:left="440" w:hanging="440"/>
    </w:pPr>
    <w:rPr>
      <w:rFonts w:ascii="Times New Roman" w:eastAsia="Times New Roman" w:hAnsi="Times New Roman" w:cs="Times New Roman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NormalWeb">
    <w:name w:val="Normal (Web)"/>
    <w:basedOn w:val="Normal"/>
    <w:uiPriority w:val="99"/>
    <w:unhideWhenUsed/>
    <w:rsid w:val="00CD4E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">
    <w:name w:val="Hyperlink"/>
    <w:basedOn w:val="DefaultParagraphFont"/>
    <w:uiPriority w:val="99"/>
    <w:unhideWhenUsed/>
    <w:rsid w:val="00CD4E71"/>
    <w:rPr>
      <w:color w:val="0563C1" w:themeColor="hyperlink"/>
      <w:u w:val="single"/>
    </w:rPr>
  </w:style>
  <w:style w:type="paragraph" w:customStyle="1" w:styleId="FigureTitle">
    <w:name w:val="Figure Title"/>
    <w:basedOn w:val="TableTitle"/>
    <w:rsid w:val="00CD4E71"/>
  </w:style>
  <w:style w:type="paragraph" w:customStyle="1" w:styleId="TableTitle">
    <w:name w:val="Table Title"/>
    <w:basedOn w:val="Normal"/>
    <w:qFormat/>
    <w:rsid w:val="00CD4E71"/>
    <w:pPr>
      <w:keepNext/>
      <w:spacing w:before="240" w:after="120" w:line="252" w:lineRule="auto"/>
    </w:pPr>
    <w:rPr>
      <w:rFonts w:asciiTheme="majorHAnsi" w:eastAsia="Times New Roman" w:hAnsiTheme="majorHAnsi" w:cs="Times New Roman"/>
      <w:b/>
      <w:color w:val="44546A" w:themeColor="text2"/>
      <w:szCs w:val="20"/>
      <w:lang w:val="sv-SE"/>
    </w:rPr>
  </w:style>
  <w:style w:type="paragraph" w:customStyle="1" w:styleId="TableColumnBlackText">
    <w:name w:val="Table Column Black Text"/>
    <w:basedOn w:val="TableText"/>
    <w:qFormat/>
    <w:rsid w:val="00CD4E71"/>
    <w:pPr>
      <w:spacing w:before="120"/>
    </w:pPr>
    <w:rPr>
      <w:b/>
    </w:rPr>
  </w:style>
  <w:style w:type="paragraph" w:customStyle="1" w:styleId="CallOut">
    <w:name w:val="Call Out"/>
    <w:basedOn w:val="Normal"/>
    <w:qFormat/>
    <w:rsid w:val="00CD4E71"/>
    <w:pPr>
      <w:spacing w:after="200" w:line="252" w:lineRule="auto"/>
    </w:pPr>
    <w:rPr>
      <w:rFonts w:eastAsia="Times New Roman" w:cs="Times New Roman"/>
      <w:color w:val="8496B0" w:themeColor="text2" w:themeTint="99"/>
      <w:sz w:val="28"/>
      <w:szCs w:val="28"/>
      <w:lang w:val="sv-SE"/>
    </w:rPr>
  </w:style>
  <w:style w:type="paragraph" w:customStyle="1" w:styleId="TextBoxText12">
    <w:name w:val="Text Box Text 12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TextBoxText11">
    <w:name w:val="Text Box Text 11"/>
    <w:basedOn w:val="Normal"/>
    <w:qFormat/>
    <w:rsid w:val="00CD4E71"/>
    <w:pPr>
      <w:spacing w:after="200" w:line="252" w:lineRule="auto"/>
    </w:pPr>
    <w:rPr>
      <w:rFonts w:eastAsia="Times New Roman" w:cs="Times New Roman"/>
      <w:color w:val="244061"/>
      <w:lang w:val="sv-SE"/>
    </w:rPr>
  </w:style>
  <w:style w:type="paragraph" w:customStyle="1" w:styleId="HeaderLeft">
    <w:name w:val="Header Left"/>
    <w:basedOn w:val="Header"/>
    <w:qFormat/>
    <w:rsid w:val="00CD4E71"/>
    <w:pPr>
      <w:tabs>
        <w:tab w:val="clear" w:pos="4153"/>
        <w:tab w:val="clear" w:pos="8306"/>
      </w:tabs>
    </w:pPr>
    <w:rPr>
      <w:rFonts w:asciiTheme="majorHAnsi" w:hAnsiTheme="majorHAnsi"/>
      <w:color w:val="44546A" w:themeColor="text2"/>
      <w:sz w:val="18"/>
    </w:rPr>
  </w:style>
  <w:style w:type="paragraph" w:customStyle="1" w:styleId="HeadingNOTNumbered">
    <w:name w:val="Heading NOT Numbered"/>
    <w:basedOn w:val="Normal"/>
    <w:rsid w:val="00CD4E71"/>
    <w:pPr>
      <w:pBdr>
        <w:bottom w:val="single" w:sz="4" w:space="1" w:color="auto"/>
      </w:pBdr>
      <w:spacing w:after="240" w:line="240" w:lineRule="auto"/>
    </w:pPr>
    <w:rPr>
      <w:rFonts w:eastAsia="Times New Roman" w:cs="Times New Roman"/>
      <w:b/>
      <w:color w:val="44546A" w:themeColor="text2"/>
      <w:sz w:val="32"/>
      <w:szCs w:val="28"/>
      <w:lang w:val="sv-SE"/>
    </w:rPr>
  </w:style>
  <w:style w:type="character" w:customStyle="1" w:styleId="SourceLead-in">
    <w:name w:val="Source Lead-in"/>
    <w:basedOn w:val="DefaultParagraphFont"/>
    <w:uiPriority w:val="1"/>
    <w:qFormat/>
    <w:rsid w:val="00CD4E71"/>
    <w:rPr>
      <w:rFonts w:ascii="Times New Roman" w:hAnsi="Times New Roman"/>
      <w:i/>
      <w:sz w:val="18"/>
    </w:rPr>
  </w:style>
  <w:style w:type="paragraph" w:customStyle="1" w:styleId="TextBoxSource">
    <w:name w:val="Text Box Source"/>
    <w:basedOn w:val="Normal"/>
    <w:qFormat/>
    <w:rsid w:val="00CD4E71"/>
    <w:pPr>
      <w:spacing w:before="120" w:after="120" w:line="240" w:lineRule="auto"/>
    </w:pPr>
    <w:rPr>
      <w:rFonts w:eastAsia="Times New Roman" w:cs="Times New Roman"/>
      <w:color w:val="44546A" w:themeColor="text2"/>
      <w:sz w:val="18"/>
      <w:szCs w:val="20"/>
      <w:lang w:val="sv-SE"/>
    </w:rPr>
  </w:style>
  <w:style w:type="paragraph" w:customStyle="1" w:styleId="Bullet2ndLevel">
    <w:name w:val="Bullet 2nd Level"/>
    <w:basedOn w:val="Normal"/>
    <w:qFormat/>
    <w:rsid w:val="00CD4E71"/>
    <w:pPr>
      <w:numPr>
        <w:numId w:val="16"/>
      </w:numPr>
      <w:spacing w:after="60" w:line="252" w:lineRule="auto"/>
    </w:pPr>
    <w:rPr>
      <w:rFonts w:ascii="Times New Roman" w:eastAsia="Times New Roman" w:hAnsi="Times New Roman" w:cs="Times New Roman"/>
      <w:lang w:val="sv-SE"/>
    </w:rPr>
  </w:style>
  <w:style w:type="paragraph" w:customStyle="1" w:styleId="TextBoxTitle">
    <w:name w:val="Text Box Title"/>
    <w:basedOn w:val="Normal"/>
    <w:qFormat/>
    <w:rsid w:val="00CD4E71"/>
    <w:pPr>
      <w:spacing w:after="200" w:line="252" w:lineRule="auto"/>
    </w:pPr>
    <w:rPr>
      <w:rFonts w:eastAsia="Times New Roman" w:cs="Arial"/>
      <w:b/>
      <w:color w:val="244061"/>
      <w:szCs w:val="20"/>
      <w:lang w:val="sv-SE"/>
    </w:rPr>
  </w:style>
  <w:style w:type="character" w:customStyle="1" w:styleId="LeadIn">
    <w:name w:val="Lead In"/>
    <w:basedOn w:val="DefaultParagraphFont"/>
    <w:uiPriority w:val="1"/>
    <w:qFormat/>
    <w:rsid w:val="00CD4E71"/>
    <w:rPr>
      <w:rFonts w:ascii="Times New Roman" w:hAnsi="Times New Roman"/>
      <w:b/>
      <w:color w:val="5B9BD5" w:themeColor="accent1"/>
      <w:sz w:val="24"/>
    </w:rPr>
  </w:style>
  <w:style w:type="paragraph" w:customStyle="1" w:styleId="Bullet1stLevel">
    <w:name w:val="Bullet 1st Level"/>
    <w:basedOn w:val="Bullet1stLevel-Last"/>
    <w:qFormat/>
    <w:rsid w:val="00CD4E71"/>
    <w:pPr>
      <w:spacing w:after="60"/>
    </w:pPr>
  </w:style>
  <w:style w:type="paragraph" w:customStyle="1" w:styleId="Bullet1stLevel-Last">
    <w:name w:val="Bullet 1st Level - Last"/>
    <w:basedOn w:val="Normal"/>
    <w:qFormat/>
    <w:rsid w:val="00CD4E71"/>
    <w:pPr>
      <w:spacing w:after="200" w:line="252" w:lineRule="auto"/>
      <w:ind w:left="360" w:hanging="360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AbbreviationsAcronyms">
    <w:name w:val="Abbreviations &amp; Acronyms"/>
    <w:basedOn w:val="Normal"/>
    <w:qFormat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BibliographyReferences">
    <w:name w:val="Bibliography / References"/>
    <w:basedOn w:val="Bibliography"/>
    <w:qFormat/>
    <w:rsid w:val="00CD4E71"/>
  </w:style>
  <w:style w:type="paragraph" w:styleId="Bibliography">
    <w:name w:val="Bibliography"/>
    <w:basedOn w:val="Normal"/>
    <w:next w:val="Normal"/>
    <w:uiPriority w:val="37"/>
    <w:semiHidden/>
    <w:unhideWhenUsed/>
    <w:rsid w:val="00CD4E71"/>
    <w:pPr>
      <w:spacing w:after="20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Table1stLevel">
    <w:name w:val="Bullet Table 1st Level"/>
    <w:basedOn w:val="TableText"/>
    <w:qFormat/>
    <w:rsid w:val="00CD4E71"/>
    <w:pPr>
      <w:numPr>
        <w:numId w:val="18"/>
      </w:numPr>
    </w:pPr>
    <w:rPr>
      <w:rFonts w:cstheme="minorHAnsi"/>
    </w:rPr>
  </w:style>
  <w:style w:type="paragraph" w:customStyle="1" w:styleId="TextBoxBullets12">
    <w:name w:val="Text Box Bullets 12"/>
    <w:basedOn w:val="TextBoxText12"/>
    <w:qFormat/>
    <w:rsid w:val="00CD4E71"/>
    <w:pPr>
      <w:numPr>
        <w:numId w:val="19"/>
      </w:numPr>
      <w:tabs>
        <w:tab w:val="left" w:pos="216"/>
      </w:tabs>
      <w:spacing w:after="60"/>
    </w:pPr>
  </w:style>
  <w:style w:type="paragraph" w:customStyle="1" w:styleId="TextBoxBullets11">
    <w:name w:val="Text Box Bullets 11"/>
    <w:basedOn w:val="TextBoxBullets12"/>
    <w:qFormat/>
    <w:rsid w:val="00CD4E71"/>
    <w:pPr>
      <w:ind w:left="216" w:hanging="216"/>
    </w:pPr>
  </w:style>
  <w:style w:type="paragraph" w:customStyle="1" w:styleId="SourceText">
    <w:name w:val="Source Text"/>
    <w:basedOn w:val="Normal"/>
    <w:qFormat/>
    <w:rsid w:val="00CD4E71"/>
    <w:pPr>
      <w:spacing w:before="120" w:after="200" w:line="240" w:lineRule="auto"/>
    </w:pPr>
    <w:rPr>
      <w:rFonts w:ascii="Times New Roman" w:eastAsia="Times New Roman" w:hAnsi="Times New Roman" w:cs="Times New Roman"/>
      <w:sz w:val="18"/>
      <w:szCs w:val="20"/>
      <w:lang w:val="sv-SE"/>
    </w:rPr>
  </w:style>
  <w:style w:type="character" w:customStyle="1" w:styleId="Lead-inunderHeading5only">
    <w:name w:val="Lead-in under Heading 5 only"/>
    <w:basedOn w:val="LeadIn"/>
    <w:uiPriority w:val="1"/>
    <w:qFormat/>
    <w:rsid w:val="00CD4E71"/>
    <w:rPr>
      <w:rFonts w:ascii="Times New Roman" w:hAnsi="Times New Roman"/>
      <w:b w:val="0"/>
      <w:i/>
      <w:color w:val="5B9BD5" w:themeColor="accent1"/>
      <w:sz w:val="24"/>
    </w:rPr>
  </w:style>
  <w:style w:type="character" w:customStyle="1" w:styleId="TextBoxSourceLead-in">
    <w:name w:val="Text Box Source Lead-in"/>
    <w:basedOn w:val="DefaultParagraphFont"/>
    <w:uiPriority w:val="1"/>
    <w:qFormat/>
    <w:rsid w:val="00CD4E71"/>
    <w:rPr>
      <w:rFonts w:asciiTheme="minorHAnsi" w:hAnsiTheme="minorHAnsi"/>
      <w:i/>
      <w:color w:val="44546A" w:themeColor="text2"/>
      <w:sz w:val="18"/>
    </w:rPr>
  </w:style>
  <w:style w:type="paragraph" w:customStyle="1" w:styleId="NormalBeforeBullet">
    <w:name w:val="Normal Before Bullet"/>
    <w:basedOn w:val="Normal"/>
    <w:qFormat/>
    <w:rsid w:val="00CD4E71"/>
    <w:pPr>
      <w:keepNext/>
      <w:spacing w:after="60" w:line="252" w:lineRule="auto"/>
    </w:pPr>
    <w:rPr>
      <w:rFonts w:ascii="Times New Roman" w:eastAsia="Times New Roman" w:hAnsi="Times New Roman" w:cs="Times New Roman"/>
      <w:szCs w:val="20"/>
      <w:lang w:val="sv-SE"/>
    </w:rPr>
  </w:style>
  <w:style w:type="paragraph" w:customStyle="1" w:styleId="Bullet2ndLevel-Last">
    <w:name w:val="Bullet 2nd Level - Last"/>
    <w:basedOn w:val="Bullet2ndLevel"/>
    <w:qFormat/>
    <w:rsid w:val="00CD4E71"/>
    <w:pPr>
      <w:spacing w:after="200"/>
      <w:ind w:left="792" w:hanging="216"/>
    </w:pPr>
  </w:style>
  <w:style w:type="paragraph" w:customStyle="1" w:styleId="BulletTable1stLevel-Last">
    <w:name w:val="Bullet Table 1st Level - Last"/>
    <w:basedOn w:val="BulletTable1stLevel"/>
    <w:qFormat/>
    <w:rsid w:val="00CD4E71"/>
    <w:pPr>
      <w:spacing w:after="120"/>
      <w:ind w:left="216" w:hanging="216"/>
    </w:pPr>
  </w:style>
  <w:style w:type="paragraph" w:customStyle="1" w:styleId="BulletTable2ndLevel-Last">
    <w:name w:val="Bullet Table 2nd Level - Last"/>
    <w:basedOn w:val="Normal"/>
    <w:qFormat/>
    <w:rsid w:val="00CD4E71"/>
    <w:pPr>
      <w:spacing w:before="40" w:after="120" w:line="240" w:lineRule="auto"/>
      <w:ind w:left="432" w:hanging="216"/>
    </w:pPr>
    <w:rPr>
      <w:rFonts w:eastAsia="Times New Roman" w:cs="Times New Roman"/>
      <w:sz w:val="20"/>
      <w:szCs w:val="20"/>
      <w:lang w:val="sv-S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4E71"/>
    <w:rPr>
      <w:rFonts w:ascii="Times New Roman" w:eastAsia="Times New Roman" w:hAnsi="Times New Roman" w:cs="Times New Roman"/>
      <w:sz w:val="20"/>
      <w:szCs w:val="20"/>
      <w:lang w:val="sv-S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D4E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/>
    </w:rPr>
  </w:style>
  <w:style w:type="paragraph" w:customStyle="1" w:styleId="TOCSubheading">
    <w:name w:val="TOC Subheading"/>
    <w:basedOn w:val="Normal"/>
    <w:rsid w:val="00CD4E71"/>
    <w:pPr>
      <w:spacing w:before="200" w:after="120" w:line="240" w:lineRule="auto"/>
    </w:pPr>
    <w:rPr>
      <w:rFonts w:asciiTheme="majorHAnsi" w:eastAsia="Times New Roman" w:hAnsiTheme="majorHAnsi" w:cstheme="minorHAnsi"/>
      <w:b/>
      <w:color w:val="595959" w:themeColor="text1" w:themeTint="A6"/>
      <w:sz w:val="24"/>
      <w:szCs w:val="20"/>
      <w:lang w:val="sv-SE"/>
    </w:rPr>
  </w:style>
  <w:style w:type="paragraph" w:customStyle="1" w:styleId="TOCFiguresTablesText">
    <w:name w:val="TOC Figures &amp; Tables Text"/>
    <w:basedOn w:val="TOC2"/>
    <w:rsid w:val="00CD4E71"/>
    <w:pPr>
      <w:tabs>
        <w:tab w:val="right" w:leader="dot" w:pos="9350"/>
      </w:tabs>
      <w:ind w:left="900" w:hanging="900"/>
    </w:pPr>
  </w:style>
  <w:style w:type="paragraph" w:customStyle="1" w:styleId="Heading1NOTNumbered">
    <w:name w:val="Heading 1 NOT Numbered"/>
    <w:basedOn w:val="Heading1"/>
    <w:qFormat/>
    <w:rsid w:val="00CD4E71"/>
    <w:pPr>
      <w:numPr>
        <w:numId w:val="0"/>
      </w:numPr>
    </w:pPr>
  </w:style>
  <w:style w:type="paragraph" w:styleId="Caption">
    <w:name w:val="caption"/>
    <w:basedOn w:val="Normal"/>
    <w:next w:val="Normal"/>
    <w:uiPriority w:val="99"/>
    <w:unhideWhenUsed/>
    <w:qFormat/>
    <w:rsid w:val="00CD4E7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sv-SE"/>
    </w:rPr>
  </w:style>
  <w:style w:type="paragraph" w:customStyle="1" w:styleId="Tablesubtitle">
    <w:name w:val="Table subtitle"/>
    <w:basedOn w:val="TableTitle"/>
    <w:qFormat/>
    <w:rsid w:val="00CD4E71"/>
    <w:pPr>
      <w:spacing w:before="120"/>
    </w:pPr>
    <w:rPr>
      <w:b w:val="0"/>
      <w:sz w:val="18"/>
      <w:lang w:val="en-US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9B474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662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97AA6-9E72-4CD5-9F74-65193A196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4</TotalTime>
  <Pages>1</Pages>
  <Words>1191</Words>
  <Characters>9655</Characters>
  <Application>Microsoft Office Word</Application>
  <DocSecurity>0</DocSecurity>
  <Lines>80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Hallamaa</dc:creator>
  <cp:keywords/>
  <dc:description/>
  <cp:lastModifiedBy>Lotta Hallamaa</cp:lastModifiedBy>
  <cp:revision>52</cp:revision>
  <dcterms:created xsi:type="dcterms:W3CDTF">2018-10-17T07:52:00Z</dcterms:created>
  <dcterms:modified xsi:type="dcterms:W3CDTF">2019-04-26T10:12:00Z</dcterms:modified>
</cp:coreProperties>
</file>